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F1D23" w14:textId="60C96432" w:rsidR="00B55F01" w:rsidRPr="00F76E66" w:rsidRDefault="005A45B9" w:rsidP="00987071">
      <w:pPr>
        <w:spacing w:line="360" w:lineRule="auto"/>
        <w:jc w:val="center"/>
        <w:rPr>
          <w:rFonts w:ascii="Times New Roman" w:hAnsi="Times New Roman" w:cs="Times New Roman"/>
          <w:u w:val="single"/>
        </w:rPr>
      </w:pPr>
      <w:r w:rsidRPr="00F76E66">
        <w:rPr>
          <w:rFonts w:ascii="Times New Roman" w:hAnsi="Times New Roman" w:cs="Times New Roman"/>
          <w:u w:val="single"/>
        </w:rPr>
        <w:t>Supplementary Materials</w:t>
      </w:r>
    </w:p>
    <w:p w14:paraId="40436AB9" w14:textId="77777777" w:rsidR="005A45B9" w:rsidRPr="00F76E66" w:rsidRDefault="005A45B9" w:rsidP="00987071">
      <w:pPr>
        <w:spacing w:line="360" w:lineRule="auto"/>
        <w:rPr>
          <w:rFonts w:ascii="Times New Roman" w:hAnsi="Times New Roman" w:cs="Times New Roman"/>
        </w:rPr>
      </w:pPr>
    </w:p>
    <w:p w14:paraId="5043EE38" w14:textId="35C56745" w:rsidR="005A45B9" w:rsidRPr="00F76E66" w:rsidRDefault="005A45B9" w:rsidP="00987071">
      <w:pPr>
        <w:spacing w:line="360" w:lineRule="auto"/>
        <w:rPr>
          <w:rFonts w:ascii="Times New Roman" w:hAnsi="Times New Roman" w:cs="Times New Roman"/>
          <w:b/>
          <w:bCs/>
        </w:rPr>
      </w:pPr>
      <w:r w:rsidRPr="00F76E66">
        <w:rPr>
          <w:rFonts w:ascii="Times New Roman" w:hAnsi="Times New Roman" w:cs="Times New Roman"/>
          <w:b/>
          <w:bCs/>
        </w:rPr>
        <w:t>Table S1.</w:t>
      </w:r>
    </w:p>
    <w:p w14:paraId="26D2F152" w14:textId="7F1BA453" w:rsidR="005A45B9" w:rsidRPr="00F76E66" w:rsidRDefault="00987071" w:rsidP="00987071">
      <w:pPr>
        <w:spacing w:line="360" w:lineRule="auto"/>
        <w:rPr>
          <w:rFonts w:ascii="Times New Roman" w:hAnsi="Times New Roman" w:cs="Times New Roman"/>
          <w:i/>
          <w:iCs/>
        </w:rPr>
      </w:pPr>
      <w:r w:rsidRPr="00F76E66">
        <w:rPr>
          <w:rFonts w:ascii="Times New Roman" w:hAnsi="Times New Roman" w:cs="Times New Roman"/>
          <w:i/>
          <w:iCs/>
        </w:rPr>
        <w:t>D</w:t>
      </w:r>
      <w:r w:rsidR="0025334F" w:rsidRPr="00F76E66">
        <w:rPr>
          <w:rFonts w:ascii="Times New Roman" w:hAnsi="Times New Roman" w:cs="Times New Roman"/>
          <w:i/>
          <w:iCs/>
        </w:rPr>
        <w:t xml:space="preserve">ifferences in </w:t>
      </w:r>
      <w:r w:rsidR="005A45B9" w:rsidRPr="00F76E66">
        <w:rPr>
          <w:rFonts w:ascii="Times New Roman" w:hAnsi="Times New Roman" w:cs="Times New Roman"/>
          <w:i/>
          <w:iCs/>
        </w:rPr>
        <w:t>Go/No-Go accuracy and reaction time (RT) data across counterbalance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1984"/>
        <w:gridCol w:w="1134"/>
        <w:gridCol w:w="1083"/>
      </w:tblGrid>
      <w:tr w:rsidR="00F76E66" w:rsidRPr="00F76E66" w14:paraId="5213200D" w14:textId="77777777" w:rsidTr="00987071">
        <w:tc>
          <w:tcPr>
            <w:tcW w:w="2689" w:type="dxa"/>
            <w:tcBorders>
              <w:top w:val="single" w:sz="4" w:space="0" w:color="auto"/>
            </w:tcBorders>
          </w:tcPr>
          <w:p w14:paraId="315F36A0" w14:textId="77777777" w:rsidR="0025334F" w:rsidRPr="00F76E66" w:rsidRDefault="0025334F" w:rsidP="009870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650521" w14:textId="2F7766AB" w:rsidR="0025334F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D73EA7" w14:textId="44FFE13D" w:rsidR="0025334F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8B61A3" w14:textId="25EF0110" w:rsidR="0025334F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6E66">
              <w:rPr>
                <w:rFonts w:ascii="Times New Roman" w:hAnsi="Times New Roman" w:cs="Times New Roman"/>
                <w:i/>
                <w:iCs/>
              </w:rPr>
              <w:t>t</w:t>
            </w:r>
            <w:r w:rsidRPr="00F76E66">
              <w:rPr>
                <w:rFonts w:ascii="Times New Roman" w:hAnsi="Times New Roman" w:cs="Times New Roman"/>
              </w:rPr>
              <w:t>(</w:t>
            </w:r>
            <w:proofErr w:type="gramEnd"/>
            <w:r w:rsidRPr="00F76E66"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92D834E" w14:textId="56500010" w:rsidR="0025334F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76E6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76E66" w:rsidRPr="00F76E66" w14:paraId="768D07F1" w14:textId="77777777" w:rsidTr="00987071">
        <w:tc>
          <w:tcPr>
            <w:tcW w:w="2689" w:type="dxa"/>
            <w:tcBorders>
              <w:bottom w:val="single" w:sz="4" w:space="0" w:color="auto"/>
            </w:tcBorders>
          </w:tcPr>
          <w:p w14:paraId="6AE82FEB" w14:textId="77777777" w:rsidR="0025334F" w:rsidRPr="00F76E66" w:rsidRDefault="0025334F" w:rsidP="009870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833FDB" w14:textId="350BE791" w:rsidR="0025334F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F76E6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35AD92" w14:textId="69E9462A" w:rsidR="0025334F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  <w:i/>
                <w:iCs/>
              </w:rPr>
              <w:t>M</w:t>
            </w:r>
            <w:r w:rsidRPr="00F76E66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507AED" w14:textId="77777777" w:rsidR="0025334F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688BB79" w14:textId="77777777" w:rsidR="0025334F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76E66" w:rsidRPr="00F76E66" w14:paraId="1CCF9353" w14:textId="77777777" w:rsidTr="00987071">
        <w:tc>
          <w:tcPr>
            <w:tcW w:w="2689" w:type="dxa"/>
            <w:tcBorders>
              <w:top w:val="single" w:sz="4" w:space="0" w:color="auto"/>
            </w:tcBorders>
          </w:tcPr>
          <w:p w14:paraId="42C16EF6" w14:textId="51DA6AFA" w:rsidR="005A45B9" w:rsidRPr="00F76E66" w:rsidRDefault="005A45B9" w:rsidP="009870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Go Accuracy (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CA9DD9" w14:textId="2F316029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76.00 (19.5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165671" w14:textId="01BA10A6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69.54 (18.6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FEE0E6" w14:textId="1C2E0455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106CC12" w14:textId="21E89D61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22</w:t>
            </w:r>
          </w:p>
        </w:tc>
      </w:tr>
      <w:tr w:rsidR="00F76E66" w:rsidRPr="00F76E66" w14:paraId="4CBE96D1" w14:textId="77777777" w:rsidTr="00987071">
        <w:tc>
          <w:tcPr>
            <w:tcW w:w="2689" w:type="dxa"/>
          </w:tcPr>
          <w:p w14:paraId="213A1CF9" w14:textId="6090C807" w:rsidR="005A45B9" w:rsidRPr="00F76E66" w:rsidRDefault="005A45B9" w:rsidP="009870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76E66">
              <w:rPr>
                <w:rFonts w:ascii="Times New Roman" w:hAnsi="Times New Roman" w:cs="Times New Roman"/>
              </w:rPr>
              <w:t>NoGo</w:t>
            </w:r>
            <w:proofErr w:type="spellEnd"/>
            <w:r w:rsidRPr="00F76E66">
              <w:rPr>
                <w:rFonts w:ascii="Times New Roman" w:hAnsi="Times New Roman" w:cs="Times New Roman"/>
              </w:rPr>
              <w:t xml:space="preserve"> Accuracy (%)</w:t>
            </w:r>
          </w:p>
        </w:tc>
        <w:tc>
          <w:tcPr>
            <w:tcW w:w="2126" w:type="dxa"/>
          </w:tcPr>
          <w:p w14:paraId="4D76443D" w14:textId="08DAD3C6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70.43 (7.30)</w:t>
            </w:r>
          </w:p>
        </w:tc>
        <w:tc>
          <w:tcPr>
            <w:tcW w:w="1984" w:type="dxa"/>
          </w:tcPr>
          <w:p w14:paraId="4D24B273" w14:textId="15690C10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71.29 (9.19)</w:t>
            </w:r>
          </w:p>
        </w:tc>
        <w:tc>
          <w:tcPr>
            <w:tcW w:w="1134" w:type="dxa"/>
          </w:tcPr>
          <w:p w14:paraId="13DEBAE6" w14:textId="776896AB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1083" w:type="dxa"/>
          </w:tcPr>
          <w:p w14:paraId="62B4CA37" w14:textId="21E7C4C7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71</w:t>
            </w:r>
          </w:p>
        </w:tc>
      </w:tr>
      <w:tr w:rsidR="00F76E66" w:rsidRPr="00F76E66" w14:paraId="1B0E8002" w14:textId="77777777" w:rsidTr="00987071">
        <w:tc>
          <w:tcPr>
            <w:tcW w:w="2689" w:type="dxa"/>
          </w:tcPr>
          <w:p w14:paraId="70DA62DF" w14:textId="64DC53B4" w:rsidR="005A45B9" w:rsidRPr="00F76E66" w:rsidRDefault="005A45B9" w:rsidP="009870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Go RT (</w:t>
            </w:r>
            <w:proofErr w:type="spellStart"/>
            <w:r w:rsidRPr="00F76E66">
              <w:rPr>
                <w:rFonts w:ascii="Times New Roman" w:hAnsi="Times New Roman" w:cs="Times New Roman"/>
              </w:rPr>
              <w:t>ms</w:t>
            </w:r>
            <w:proofErr w:type="spellEnd"/>
            <w:r w:rsidRPr="00F76E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050FF542" w14:textId="67672B37" w:rsidR="005A45B9" w:rsidRPr="00F76E66" w:rsidRDefault="0025334F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439.09 (</w:t>
            </w:r>
            <w:r w:rsidR="00987071" w:rsidRPr="00F76E66">
              <w:rPr>
                <w:rFonts w:ascii="Times New Roman" w:hAnsi="Times New Roman" w:cs="Times New Roman"/>
              </w:rPr>
              <w:t>64.15)</w:t>
            </w:r>
          </w:p>
        </w:tc>
        <w:tc>
          <w:tcPr>
            <w:tcW w:w="1984" w:type="dxa"/>
          </w:tcPr>
          <w:p w14:paraId="50409C33" w14:textId="438F4923" w:rsidR="005A45B9" w:rsidRPr="00F76E66" w:rsidRDefault="00987071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442.13 (57.00)</w:t>
            </w:r>
          </w:p>
        </w:tc>
        <w:tc>
          <w:tcPr>
            <w:tcW w:w="1134" w:type="dxa"/>
          </w:tcPr>
          <w:p w14:paraId="59B52558" w14:textId="7796411B" w:rsidR="005A45B9" w:rsidRPr="00F76E66" w:rsidRDefault="00987071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083" w:type="dxa"/>
          </w:tcPr>
          <w:p w14:paraId="1566927D" w14:textId="71A2FEB7" w:rsidR="005A45B9" w:rsidRPr="00F76E66" w:rsidRDefault="00987071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86</w:t>
            </w:r>
          </w:p>
        </w:tc>
      </w:tr>
      <w:tr w:rsidR="00F76E66" w:rsidRPr="00F76E66" w14:paraId="3185B4EF" w14:textId="77777777" w:rsidTr="00987071">
        <w:tc>
          <w:tcPr>
            <w:tcW w:w="2689" w:type="dxa"/>
            <w:tcBorders>
              <w:bottom w:val="single" w:sz="4" w:space="0" w:color="auto"/>
            </w:tcBorders>
          </w:tcPr>
          <w:p w14:paraId="0C29834B" w14:textId="2EC1BF44" w:rsidR="005A45B9" w:rsidRPr="00F76E66" w:rsidRDefault="005A45B9" w:rsidP="009870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76E66">
              <w:rPr>
                <w:rFonts w:ascii="Times New Roman" w:hAnsi="Times New Roman" w:cs="Times New Roman"/>
              </w:rPr>
              <w:t>NoGo</w:t>
            </w:r>
            <w:proofErr w:type="spellEnd"/>
            <w:r w:rsidRPr="00F76E66">
              <w:rPr>
                <w:rFonts w:ascii="Times New Roman" w:hAnsi="Times New Roman" w:cs="Times New Roman"/>
              </w:rPr>
              <w:t xml:space="preserve"> RT (</w:t>
            </w:r>
            <w:proofErr w:type="spellStart"/>
            <w:r w:rsidRPr="00F76E66">
              <w:rPr>
                <w:rFonts w:ascii="Times New Roman" w:hAnsi="Times New Roman" w:cs="Times New Roman"/>
              </w:rPr>
              <w:t>ms</w:t>
            </w:r>
            <w:proofErr w:type="spellEnd"/>
            <w:r w:rsidRPr="00F76E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9E9117" w14:textId="36710286" w:rsidR="005A45B9" w:rsidRPr="00F76E66" w:rsidRDefault="00987071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357.99 (56.3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30E5B6" w14:textId="26F8588D" w:rsidR="005A45B9" w:rsidRPr="00F76E66" w:rsidRDefault="00987071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386.31 (74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E96675" w14:textId="1AFE5765" w:rsidR="005A45B9" w:rsidRPr="00F76E66" w:rsidRDefault="00987071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40C938F" w14:textId="0DF53BC4" w:rsidR="005A45B9" w:rsidRPr="00F76E66" w:rsidRDefault="00987071" w:rsidP="00987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128</w:t>
            </w:r>
          </w:p>
        </w:tc>
      </w:tr>
    </w:tbl>
    <w:p w14:paraId="12CBF269" w14:textId="3271CF58" w:rsidR="005A45B9" w:rsidRPr="00F76E66" w:rsidRDefault="0025334F" w:rsidP="00987071">
      <w:pPr>
        <w:spacing w:line="360" w:lineRule="auto"/>
        <w:rPr>
          <w:rFonts w:ascii="Times New Roman" w:hAnsi="Times New Roman" w:cs="Times New Roman"/>
        </w:rPr>
      </w:pPr>
      <w:r w:rsidRPr="00F76E66">
        <w:rPr>
          <w:rFonts w:ascii="Times New Roman" w:hAnsi="Times New Roman" w:cs="Times New Roman"/>
          <w:i/>
          <w:iCs/>
        </w:rPr>
        <w:t>Note.</w:t>
      </w:r>
      <w:r w:rsidRPr="00F76E66">
        <w:rPr>
          <w:rFonts w:ascii="Times New Roman" w:hAnsi="Times New Roman" w:cs="Times New Roman"/>
        </w:rPr>
        <w:t xml:space="preserve"> Counterbalance group 1 (n = 25) = Female Go target, Counterbalance group 2 (n = 28) = Male Go target.</w:t>
      </w:r>
    </w:p>
    <w:p w14:paraId="1BB3D71C" w14:textId="77777777" w:rsidR="00987071" w:rsidRPr="00F76E66" w:rsidRDefault="00987071" w:rsidP="00987071">
      <w:pPr>
        <w:spacing w:line="360" w:lineRule="auto"/>
        <w:rPr>
          <w:rFonts w:ascii="Times New Roman" w:hAnsi="Times New Roman" w:cs="Times New Roman"/>
        </w:rPr>
      </w:pPr>
    </w:p>
    <w:p w14:paraId="0F51786A" w14:textId="0D1AF9BF" w:rsidR="00987071" w:rsidRPr="00F76E66" w:rsidRDefault="00987071" w:rsidP="00987071">
      <w:pPr>
        <w:spacing w:line="360" w:lineRule="auto"/>
        <w:rPr>
          <w:rFonts w:ascii="Times New Roman" w:hAnsi="Times New Roman" w:cs="Times New Roman"/>
          <w:b/>
          <w:bCs/>
        </w:rPr>
      </w:pPr>
      <w:r w:rsidRPr="00F76E66">
        <w:rPr>
          <w:rFonts w:ascii="Times New Roman" w:hAnsi="Times New Roman" w:cs="Times New Roman"/>
          <w:b/>
          <w:bCs/>
        </w:rPr>
        <w:t>Table S</w:t>
      </w:r>
      <w:r w:rsidR="00212E26" w:rsidRPr="00F76E66">
        <w:rPr>
          <w:rFonts w:ascii="Times New Roman" w:hAnsi="Times New Roman" w:cs="Times New Roman"/>
          <w:b/>
          <w:bCs/>
        </w:rPr>
        <w:t>2</w:t>
      </w:r>
      <w:r w:rsidRPr="00F76E66">
        <w:rPr>
          <w:rFonts w:ascii="Times New Roman" w:hAnsi="Times New Roman" w:cs="Times New Roman"/>
          <w:b/>
          <w:bCs/>
        </w:rPr>
        <w:t>.</w:t>
      </w:r>
    </w:p>
    <w:p w14:paraId="43852FB5" w14:textId="0A5DA643" w:rsidR="00987071" w:rsidRPr="00F76E66" w:rsidRDefault="00987071" w:rsidP="00987071">
      <w:pPr>
        <w:spacing w:line="360" w:lineRule="auto"/>
        <w:rPr>
          <w:rFonts w:ascii="Times New Roman" w:hAnsi="Times New Roman" w:cs="Times New Roman"/>
          <w:i/>
          <w:iCs/>
        </w:rPr>
      </w:pPr>
      <w:r w:rsidRPr="00F76E66">
        <w:rPr>
          <w:rFonts w:ascii="Times New Roman" w:hAnsi="Times New Roman" w:cs="Times New Roman"/>
          <w:i/>
          <w:iCs/>
        </w:rPr>
        <w:t>Differences in Go/No-Go accuracy and reaction time (RT) data across order of Go/No-Go tas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1984"/>
        <w:gridCol w:w="1134"/>
        <w:gridCol w:w="1083"/>
      </w:tblGrid>
      <w:tr w:rsidR="00F76E66" w:rsidRPr="00F76E66" w14:paraId="3BFA8968" w14:textId="77777777" w:rsidTr="00440734">
        <w:tc>
          <w:tcPr>
            <w:tcW w:w="2689" w:type="dxa"/>
            <w:tcBorders>
              <w:top w:val="single" w:sz="4" w:space="0" w:color="auto"/>
            </w:tcBorders>
          </w:tcPr>
          <w:p w14:paraId="67840B3E" w14:textId="77777777" w:rsidR="00987071" w:rsidRPr="00F76E66" w:rsidRDefault="00987071" w:rsidP="004407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B03738" w14:textId="5B33C4CB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Order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433630" w14:textId="14873EDF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Order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8296EB" w14:textId="77777777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6E66">
              <w:rPr>
                <w:rFonts w:ascii="Times New Roman" w:hAnsi="Times New Roman" w:cs="Times New Roman"/>
                <w:i/>
                <w:iCs/>
              </w:rPr>
              <w:t>t</w:t>
            </w:r>
            <w:r w:rsidRPr="00F76E66">
              <w:rPr>
                <w:rFonts w:ascii="Times New Roman" w:hAnsi="Times New Roman" w:cs="Times New Roman"/>
              </w:rPr>
              <w:t>(</w:t>
            </w:r>
            <w:proofErr w:type="gramEnd"/>
            <w:r w:rsidRPr="00F76E66"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BE49A26" w14:textId="77777777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76E6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76E66" w:rsidRPr="00F76E66" w14:paraId="3A189F80" w14:textId="77777777" w:rsidTr="00440734">
        <w:tc>
          <w:tcPr>
            <w:tcW w:w="2689" w:type="dxa"/>
            <w:tcBorders>
              <w:bottom w:val="single" w:sz="4" w:space="0" w:color="auto"/>
            </w:tcBorders>
          </w:tcPr>
          <w:p w14:paraId="15764050" w14:textId="77777777" w:rsidR="00987071" w:rsidRPr="00F76E66" w:rsidRDefault="00987071" w:rsidP="004407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8DF541" w14:textId="77777777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F76E66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06C7A9" w14:textId="77777777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  <w:i/>
                <w:iCs/>
              </w:rPr>
              <w:t>M</w:t>
            </w:r>
            <w:r w:rsidRPr="00F76E66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265A69" w14:textId="77777777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A675AF2" w14:textId="77777777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76E66" w:rsidRPr="00F76E66" w14:paraId="1C1DBEA0" w14:textId="77777777" w:rsidTr="00440734">
        <w:tc>
          <w:tcPr>
            <w:tcW w:w="2689" w:type="dxa"/>
            <w:tcBorders>
              <w:top w:val="single" w:sz="4" w:space="0" w:color="auto"/>
            </w:tcBorders>
          </w:tcPr>
          <w:p w14:paraId="5DABC412" w14:textId="77777777" w:rsidR="00987071" w:rsidRPr="00F76E66" w:rsidRDefault="00987071" w:rsidP="0044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Go Accuracy (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18DC6D3" w14:textId="1DE09D67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68.67 (18.5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7114FC9" w14:textId="785F1DF6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76.65 (19.3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2EC8A1" w14:textId="6DD7F26E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3D3B6EE" w14:textId="2B01545D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13</w:t>
            </w:r>
          </w:p>
        </w:tc>
      </w:tr>
      <w:tr w:rsidR="00F76E66" w:rsidRPr="00F76E66" w14:paraId="31A16F22" w14:textId="77777777" w:rsidTr="00440734">
        <w:tc>
          <w:tcPr>
            <w:tcW w:w="2689" w:type="dxa"/>
          </w:tcPr>
          <w:p w14:paraId="3C26C4D6" w14:textId="77777777" w:rsidR="00987071" w:rsidRPr="00F76E66" w:rsidRDefault="00987071" w:rsidP="004407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76E66">
              <w:rPr>
                <w:rFonts w:ascii="Times New Roman" w:hAnsi="Times New Roman" w:cs="Times New Roman"/>
              </w:rPr>
              <w:t>NoGo</w:t>
            </w:r>
            <w:proofErr w:type="spellEnd"/>
            <w:r w:rsidRPr="00F76E66">
              <w:rPr>
                <w:rFonts w:ascii="Times New Roman" w:hAnsi="Times New Roman" w:cs="Times New Roman"/>
              </w:rPr>
              <w:t xml:space="preserve"> Accuracy (%)</w:t>
            </w:r>
          </w:p>
        </w:tc>
        <w:tc>
          <w:tcPr>
            <w:tcW w:w="2126" w:type="dxa"/>
          </w:tcPr>
          <w:p w14:paraId="365A0EE0" w14:textId="7BB910C5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71.87 (7.99)</w:t>
            </w:r>
          </w:p>
        </w:tc>
        <w:tc>
          <w:tcPr>
            <w:tcW w:w="1984" w:type="dxa"/>
          </w:tcPr>
          <w:p w14:paraId="37F965A4" w14:textId="3BC68CE4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69.87 (8.62)</w:t>
            </w:r>
          </w:p>
        </w:tc>
        <w:tc>
          <w:tcPr>
            <w:tcW w:w="1134" w:type="dxa"/>
          </w:tcPr>
          <w:p w14:paraId="75BD1C3E" w14:textId="2C139F70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083" w:type="dxa"/>
          </w:tcPr>
          <w:p w14:paraId="72F1644A" w14:textId="08D08D20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38</w:t>
            </w:r>
          </w:p>
        </w:tc>
      </w:tr>
      <w:tr w:rsidR="00F76E66" w:rsidRPr="00F76E66" w14:paraId="14CD28B8" w14:textId="77777777" w:rsidTr="00440734">
        <w:tc>
          <w:tcPr>
            <w:tcW w:w="2689" w:type="dxa"/>
          </w:tcPr>
          <w:p w14:paraId="193135C2" w14:textId="77777777" w:rsidR="00987071" w:rsidRPr="00F76E66" w:rsidRDefault="00987071" w:rsidP="0044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Go RT (</w:t>
            </w:r>
            <w:proofErr w:type="spellStart"/>
            <w:r w:rsidRPr="00F76E66">
              <w:rPr>
                <w:rFonts w:ascii="Times New Roman" w:hAnsi="Times New Roman" w:cs="Times New Roman"/>
              </w:rPr>
              <w:t>ms</w:t>
            </w:r>
            <w:proofErr w:type="spellEnd"/>
            <w:r w:rsidRPr="00F76E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0FE8151E" w14:textId="544E215E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445.03 (60.77)</w:t>
            </w:r>
          </w:p>
        </w:tc>
        <w:tc>
          <w:tcPr>
            <w:tcW w:w="1984" w:type="dxa"/>
          </w:tcPr>
          <w:p w14:paraId="557ED7DE" w14:textId="7E63A967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436.20 (59.86)</w:t>
            </w:r>
          </w:p>
        </w:tc>
        <w:tc>
          <w:tcPr>
            <w:tcW w:w="1134" w:type="dxa"/>
          </w:tcPr>
          <w:p w14:paraId="7E2C53C9" w14:textId="2718B1E8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083" w:type="dxa"/>
          </w:tcPr>
          <w:p w14:paraId="059734B1" w14:textId="258EE108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60</w:t>
            </w:r>
          </w:p>
        </w:tc>
      </w:tr>
      <w:tr w:rsidR="00F76E66" w:rsidRPr="00F76E66" w14:paraId="1A45373C" w14:textId="77777777" w:rsidTr="00440734">
        <w:tc>
          <w:tcPr>
            <w:tcW w:w="2689" w:type="dxa"/>
            <w:tcBorders>
              <w:bottom w:val="single" w:sz="4" w:space="0" w:color="auto"/>
            </w:tcBorders>
          </w:tcPr>
          <w:p w14:paraId="1D9FDA16" w14:textId="77777777" w:rsidR="00987071" w:rsidRPr="00F76E66" w:rsidRDefault="00987071" w:rsidP="004407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76E66">
              <w:rPr>
                <w:rFonts w:ascii="Times New Roman" w:hAnsi="Times New Roman" w:cs="Times New Roman"/>
              </w:rPr>
              <w:t>NoGo</w:t>
            </w:r>
            <w:proofErr w:type="spellEnd"/>
            <w:r w:rsidRPr="00F76E66">
              <w:rPr>
                <w:rFonts w:ascii="Times New Roman" w:hAnsi="Times New Roman" w:cs="Times New Roman"/>
              </w:rPr>
              <w:t xml:space="preserve"> RT (</w:t>
            </w:r>
            <w:proofErr w:type="spellStart"/>
            <w:r w:rsidRPr="00F76E66">
              <w:rPr>
                <w:rFonts w:ascii="Times New Roman" w:hAnsi="Times New Roman" w:cs="Times New Roman"/>
              </w:rPr>
              <w:t>ms</w:t>
            </w:r>
            <w:proofErr w:type="spellEnd"/>
            <w:r w:rsidRPr="00F76E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7E3D29" w14:textId="19538616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385.81 (70.9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FD0617" w14:textId="29887B84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359.60 (62.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DF830A" w14:textId="243F49EA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FB2D293" w14:textId="03CE144B" w:rsidR="00987071" w:rsidRPr="00F76E66" w:rsidRDefault="00987071" w:rsidP="004407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76E66">
              <w:rPr>
                <w:rFonts w:ascii="Times New Roman" w:hAnsi="Times New Roman" w:cs="Times New Roman"/>
              </w:rPr>
              <w:t>.</w:t>
            </w:r>
            <w:r w:rsidR="00212E26" w:rsidRPr="00F76E66">
              <w:rPr>
                <w:rFonts w:ascii="Times New Roman" w:hAnsi="Times New Roman" w:cs="Times New Roman"/>
              </w:rPr>
              <w:t>16</w:t>
            </w:r>
          </w:p>
        </w:tc>
      </w:tr>
    </w:tbl>
    <w:p w14:paraId="6C64A680" w14:textId="0BD25359" w:rsidR="00987071" w:rsidRPr="00F76E66" w:rsidRDefault="00987071" w:rsidP="00987071">
      <w:pPr>
        <w:spacing w:line="360" w:lineRule="auto"/>
        <w:rPr>
          <w:rFonts w:ascii="Times New Roman" w:hAnsi="Times New Roman" w:cs="Times New Roman"/>
        </w:rPr>
      </w:pPr>
      <w:r w:rsidRPr="00F76E66">
        <w:rPr>
          <w:rFonts w:ascii="Times New Roman" w:hAnsi="Times New Roman" w:cs="Times New Roman"/>
          <w:i/>
          <w:iCs/>
        </w:rPr>
        <w:t>Note.</w:t>
      </w:r>
      <w:r w:rsidRPr="00F76E66">
        <w:rPr>
          <w:rFonts w:ascii="Times New Roman" w:hAnsi="Times New Roman" w:cs="Times New Roman"/>
        </w:rPr>
        <w:t xml:space="preserve"> Order 1 (n = 27) = </w:t>
      </w:r>
      <w:proofErr w:type="gramStart"/>
      <w:r w:rsidRPr="00F76E66">
        <w:rPr>
          <w:rFonts w:ascii="Times New Roman" w:hAnsi="Times New Roman" w:cs="Times New Roman"/>
        </w:rPr>
        <w:t>Non-emotional</w:t>
      </w:r>
      <w:proofErr w:type="gramEnd"/>
      <w:r w:rsidRPr="00F76E66">
        <w:rPr>
          <w:rFonts w:ascii="Times New Roman" w:hAnsi="Times New Roman" w:cs="Times New Roman"/>
        </w:rPr>
        <w:t xml:space="preserve"> task first, Order 2 (n = 26) = Emotional task first.</w:t>
      </w:r>
    </w:p>
    <w:p w14:paraId="63ED52AE" w14:textId="77777777" w:rsidR="00987071" w:rsidRPr="00F76E66" w:rsidRDefault="00987071" w:rsidP="00987071">
      <w:pPr>
        <w:spacing w:line="360" w:lineRule="auto"/>
      </w:pPr>
    </w:p>
    <w:p w14:paraId="501564AE" w14:textId="77777777" w:rsidR="00AF5AC1" w:rsidRPr="00F76E66" w:rsidRDefault="00AF5AC1" w:rsidP="00987071">
      <w:pPr>
        <w:spacing w:line="360" w:lineRule="auto"/>
      </w:pPr>
    </w:p>
    <w:p w14:paraId="0ABD9655" w14:textId="77777777" w:rsidR="00AF5AC1" w:rsidRPr="00F76E66" w:rsidRDefault="00AF5AC1" w:rsidP="00987071">
      <w:pPr>
        <w:spacing w:line="360" w:lineRule="auto"/>
      </w:pPr>
    </w:p>
    <w:p w14:paraId="0BCFFC61" w14:textId="77777777" w:rsidR="00AF5AC1" w:rsidRPr="00F76E66" w:rsidRDefault="00AF5AC1" w:rsidP="00987071">
      <w:pPr>
        <w:spacing w:line="360" w:lineRule="auto"/>
      </w:pPr>
    </w:p>
    <w:p w14:paraId="56ACC1E2" w14:textId="77777777" w:rsidR="00AF5AC1" w:rsidRPr="00F76E66" w:rsidRDefault="00AF5AC1" w:rsidP="00987071">
      <w:pPr>
        <w:spacing w:line="360" w:lineRule="auto"/>
      </w:pPr>
    </w:p>
    <w:p w14:paraId="040075DF" w14:textId="77777777" w:rsidR="00AF5AC1" w:rsidRPr="00F76E66" w:rsidRDefault="00AF5AC1" w:rsidP="00987071">
      <w:pPr>
        <w:spacing w:line="360" w:lineRule="auto"/>
      </w:pPr>
    </w:p>
    <w:p w14:paraId="16C9CA57" w14:textId="77777777" w:rsidR="00AF5AC1" w:rsidRPr="00F76E66" w:rsidRDefault="00AF5AC1" w:rsidP="00987071">
      <w:pPr>
        <w:spacing w:line="360" w:lineRule="auto"/>
      </w:pPr>
    </w:p>
    <w:p w14:paraId="1E8C0597" w14:textId="77777777" w:rsidR="009C7353" w:rsidRPr="00F76E66" w:rsidRDefault="009C7353" w:rsidP="009C7353">
      <w:pPr>
        <w:spacing w:line="480" w:lineRule="auto"/>
      </w:pPr>
    </w:p>
    <w:p w14:paraId="087A8BF0" w14:textId="77777777" w:rsidR="00252D3C" w:rsidRPr="00F76E66" w:rsidRDefault="00252D3C" w:rsidP="009C7353">
      <w:pPr>
        <w:spacing w:line="480" w:lineRule="auto"/>
        <w:rPr>
          <w:rFonts w:ascii="Times New Roman" w:eastAsia="Calibri" w:hAnsi="Times New Roman" w:cs="Times New Roman"/>
        </w:rPr>
      </w:pPr>
    </w:p>
    <w:p w14:paraId="61AB9FF5" w14:textId="17E663DF" w:rsidR="001E5AFC" w:rsidRPr="00F76E66" w:rsidRDefault="001554DC" w:rsidP="009C7353">
      <w:pPr>
        <w:spacing w:line="480" w:lineRule="auto"/>
        <w:rPr>
          <w:rFonts w:ascii="Times New Roman" w:eastAsia="Calibri" w:hAnsi="Times New Roman" w:cs="Times New Roman"/>
          <w:b/>
          <w:bCs/>
        </w:rPr>
      </w:pPr>
      <w:r w:rsidRPr="00F76E66">
        <w:rPr>
          <w:rFonts w:ascii="Times New Roman" w:eastAsia="Calibri" w:hAnsi="Times New Roman" w:cs="Times New Roman"/>
          <w:b/>
          <w:bCs/>
        </w:rPr>
        <w:lastRenderedPageBreak/>
        <w:t>Table S</w:t>
      </w:r>
      <w:r w:rsidR="001E5AFC" w:rsidRPr="00F76E66">
        <w:rPr>
          <w:rFonts w:ascii="Times New Roman" w:eastAsia="Calibri" w:hAnsi="Times New Roman" w:cs="Times New Roman"/>
          <w:b/>
          <w:bCs/>
        </w:rPr>
        <w:t>3.</w:t>
      </w:r>
    </w:p>
    <w:p w14:paraId="15BFBC6F" w14:textId="77492876" w:rsidR="001554DC" w:rsidRPr="00F76E66" w:rsidRDefault="001E5AFC" w:rsidP="001554DC">
      <w:pPr>
        <w:spacing w:line="480" w:lineRule="auto"/>
        <w:rPr>
          <w:rFonts w:ascii="Times New Roman" w:eastAsia="Calibri" w:hAnsi="Times New Roman" w:cs="Times New Roman"/>
          <w:i/>
          <w:iCs/>
        </w:rPr>
      </w:pPr>
      <w:r w:rsidRPr="00F76E66">
        <w:rPr>
          <w:rFonts w:ascii="Times New Roman" w:eastAsia="Calibri" w:hAnsi="Times New Roman" w:cs="Times New Roman"/>
          <w:i/>
          <w:iCs/>
        </w:rPr>
        <w:t>Mi</w:t>
      </w:r>
      <w:r w:rsidR="003C2722" w:rsidRPr="00F76E66">
        <w:rPr>
          <w:rFonts w:ascii="Times New Roman" w:eastAsia="Calibri" w:hAnsi="Times New Roman" w:cs="Times New Roman"/>
          <w:i/>
          <w:iCs/>
        </w:rPr>
        <w:t xml:space="preserve">nimum and maximum stimuli durations across condi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2"/>
        <w:gridCol w:w="2835"/>
        <w:gridCol w:w="2642"/>
      </w:tblGrid>
      <w:tr w:rsidR="00F76E66" w:rsidRPr="00F76E66" w14:paraId="5E09BA90" w14:textId="77777777" w:rsidTr="00935974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C99EF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A4BBA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7F99C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Sample range (</w:t>
            </w:r>
            <w:proofErr w:type="spellStart"/>
            <w:r w:rsidRPr="00F76E66">
              <w:rPr>
                <w:rFonts w:ascii="Times New Roman" w:eastAsia="Calibri" w:hAnsi="Times New Roman" w:cs="Times New Roman"/>
              </w:rPr>
              <w:t>ms</w:t>
            </w:r>
            <w:proofErr w:type="spellEnd"/>
            <w:r w:rsidRPr="00F76E6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FA3BF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Sample average (</w:t>
            </w:r>
            <w:proofErr w:type="spellStart"/>
            <w:r w:rsidRPr="00F76E66">
              <w:rPr>
                <w:rFonts w:ascii="Times New Roman" w:eastAsia="Calibri" w:hAnsi="Times New Roman" w:cs="Times New Roman"/>
              </w:rPr>
              <w:t>ms</w:t>
            </w:r>
            <w:proofErr w:type="spellEnd"/>
            <w:r w:rsidRPr="00F76E66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F76E66" w:rsidRPr="00F76E66" w14:paraId="124AC3DE" w14:textId="77777777" w:rsidTr="00935974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</w:tcPr>
          <w:p w14:paraId="364720E5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All trial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1C5D153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CFC38B6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73189CF8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76E66" w:rsidRPr="00F76E66" w14:paraId="2A08B5C0" w14:textId="77777777" w:rsidTr="00935974">
        <w:trPr>
          <w:trHeight w:val="20"/>
        </w:trPr>
        <w:tc>
          <w:tcPr>
            <w:tcW w:w="2127" w:type="dxa"/>
          </w:tcPr>
          <w:p w14:paraId="5948D32B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59DA0950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inimum </w:t>
            </w:r>
          </w:p>
        </w:tc>
        <w:tc>
          <w:tcPr>
            <w:tcW w:w="2835" w:type="dxa"/>
          </w:tcPr>
          <w:p w14:paraId="1CA42319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50 – 900</w:t>
            </w:r>
          </w:p>
        </w:tc>
        <w:tc>
          <w:tcPr>
            <w:tcW w:w="2642" w:type="dxa"/>
          </w:tcPr>
          <w:p w14:paraId="5FE3322C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34.91</w:t>
            </w:r>
          </w:p>
        </w:tc>
      </w:tr>
      <w:tr w:rsidR="00F76E66" w:rsidRPr="00F76E66" w14:paraId="706398F8" w14:textId="77777777" w:rsidTr="00935974">
        <w:trPr>
          <w:trHeight w:val="20"/>
        </w:trPr>
        <w:tc>
          <w:tcPr>
            <w:tcW w:w="2127" w:type="dxa"/>
          </w:tcPr>
          <w:p w14:paraId="2B315294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1E39CAB7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aximum </w:t>
            </w:r>
          </w:p>
        </w:tc>
        <w:tc>
          <w:tcPr>
            <w:tcW w:w="2835" w:type="dxa"/>
          </w:tcPr>
          <w:p w14:paraId="2A2284E1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800 - 1600</w:t>
            </w:r>
          </w:p>
        </w:tc>
        <w:tc>
          <w:tcPr>
            <w:tcW w:w="2642" w:type="dxa"/>
          </w:tcPr>
          <w:p w14:paraId="095080A3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273.58</w:t>
            </w:r>
          </w:p>
        </w:tc>
      </w:tr>
      <w:tr w:rsidR="00F76E66" w:rsidRPr="00F76E66" w14:paraId="1F0F19B6" w14:textId="77777777" w:rsidTr="00935974">
        <w:trPr>
          <w:trHeight w:val="20"/>
        </w:trPr>
        <w:tc>
          <w:tcPr>
            <w:tcW w:w="2127" w:type="dxa"/>
          </w:tcPr>
          <w:p w14:paraId="37F0654B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Go trials</w:t>
            </w:r>
          </w:p>
        </w:tc>
        <w:tc>
          <w:tcPr>
            <w:tcW w:w="1412" w:type="dxa"/>
          </w:tcPr>
          <w:p w14:paraId="1C6ACA30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14:paraId="47DB420B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2" w:type="dxa"/>
          </w:tcPr>
          <w:p w14:paraId="41817916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76E66" w:rsidRPr="00F76E66" w14:paraId="49D44C99" w14:textId="77777777" w:rsidTr="00935974">
        <w:trPr>
          <w:trHeight w:val="20"/>
        </w:trPr>
        <w:tc>
          <w:tcPr>
            <w:tcW w:w="2127" w:type="dxa"/>
          </w:tcPr>
          <w:p w14:paraId="215A10FE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174AAAC1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inimum </w:t>
            </w:r>
          </w:p>
        </w:tc>
        <w:tc>
          <w:tcPr>
            <w:tcW w:w="2835" w:type="dxa"/>
          </w:tcPr>
          <w:p w14:paraId="268576B8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50 – 900</w:t>
            </w:r>
          </w:p>
        </w:tc>
        <w:tc>
          <w:tcPr>
            <w:tcW w:w="2642" w:type="dxa"/>
          </w:tcPr>
          <w:p w14:paraId="69284B0E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34.91</w:t>
            </w:r>
          </w:p>
        </w:tc>
      </w:tr>
      <w:tr w:rsidR="00F76E66" w:rsidRPr="00F76E66" w14:paraId="4409AE00" w14:textId="77777777" w:rsidTr="00935974">
        <w:trPr>
          <w:trHeight w:val="20"/>
        </w:trPr>
        <w:tc>
          <w:tcPr>
            <w:tcW w:w="2127" w:type="dxa"/>
          </w:tcPr>
          <w:p w14:paraId="708B74BA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3109FA08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aximum </w:t>
            </w:r>
          </w:p>
        </w:tc>
        <w:tc>
          <w:tcPr>
            <w:tcW w:w="2835" w:type="dxa"/>
          </w:tcPr>
          <w:p w14:paraId="66C9E57D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600 - 1400</w:t>
            </w:r>
          </w:p>
        </w:tc>
        <w:tc>
          <w:tcPr>
            <w:tcW w:w="2642" w:type="dxa"/>
          </w:tcPr>
          <w:p w14:paraId="6A75CB6B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074.53</w:t>
            </w:r>
          </w:p>
        </w:tc>
      </w:tr>
      <w:tr w:rsidR="00F76E66" w:rsidRPr="00F76E66" w14:paraId="6D0B86CC" w14:textId="77777777" w:rsidTr="00935974">
        <w:trPr>
          <w:trHeight w:val="20"/>
        </w:trPr>
        <w:tc>
          <w:tcPr>
            <w:tcW w:w="3539" w:type="dxa"/>
            <w:gridSpan w:val="2"/>
          </w:tcPr>
          <w:p w14:paraId="4264FF94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76E66">
              <w:rPr>
                <w:rFonts w:ascii="Times New Roman" w:eastAsia="Calibri" w:hAnsi="Times New Roman" w:cs="Times New Roman"/>
              </w:rPr>
              <w:t>NoGo</w:t>
            </w:r>
            <w:proofErr w:type="spellEnd"/>
            <w:r w:rsidRPr="00F76E66">
              <w:rPr>
                <w:rFonts w:ascii="Times New Roman" w:eastAsia="Calibri" w:hAnsi="Times New Roman" w:cs="Times New Roman"/>
              </w:rPr>
              <w:t xml:space="preserve"> trials</w:t>
            </w:r>
          </w:p>
        </w:tc>
        <w:tc>
          <w:tcPr>
            <w:tcW w:w="2835" w:type="dxa"/>
          </w:tcPr>
          <w:p w14:paraId="37ADB8D8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2" w:type="dxa"/>
          </w:tcPr>
          <w:p w14:paraId="1E98F569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76E66" w:rsidRPr="00F76E66" w14:paraId="473DC267" w14:textId="77777777" w:rsidTr="00935974">
        <w:trPr>
          <w:trHeight w:val="20"/>
        </w:trPr>
        <w:tc>
          <w:tcPr>
            <w:tcW w:w="2127" w:type="dxa"/>
          </w:tcPr>
          <w:p w14:paraId="6E3F2F27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0900CC5B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inimum </w:t>
            </w:r>
          </w:p>
        </w:tc>
        <w:tc>
          <w:tcPr>
            <w:tcW w:w="2835" w:type="dxa"/>
          </w:tcPr>
          <w:p w14:paraId="7EAC62CC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50 – 1100</w:t>
            </w:r>
          </w:p>
        </w:tc>
        <w:tc>
          <w:tcPr>
            <w:tcW w:w="2642" w:type="dxa"/>
          </w:tcPr>
          <w:p w14:paraId="36571E9A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533.02</w:t>
            </w:r>
          </w:p>
        </w:tc>
      </w:tr>
      <w:tr w:rsidR="00F76E66" w:rsidRPr="00F76E66" w14:paraId="1811FFCC" w14:textId="77777777" w:rsidTr="00935974">
        <w:trPr>
          <w:trHeight w:val="20"/>
        </w:trPr>
        <w:tc>
          <w:tcPr>
            <w:tcW w:w="2127" w:type="dxa"/>
          </w:tcPr>
          <w:p w14:paraId="2757B5B2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6AE2440E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aximum </w:t>
            </w:r>
          </w:p>
        </w:tc>
        <w:tc>
          <w:tcPr>
            <w:tcW w:w="2835" w:type="dxa"/>
          </w:tcPr>
          <w:p w14:paraId="0559B77D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800 - 1600</w:t>
            </w:r>
          </w:p>
        </w:tc>
        <w:tc>
          <w:tcPr>
            <w:tcW w:w="2642" w:type="dxa"/>
          </w:tcPr>
          <w:p w14:paraId="5DE0E730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273.58</w:t>
            </w:r>
          </w:p>
        </w:tc>
      </w:tr>
      <w:tr w:rsidR="00F76E66" w:rsidRPr="00F76E66" w14:paraId="5F3FC786" w14:textId="77777777" w:rsidTr="00935974">
        <w:trPr>
          <w:trHeight w:val="20"/>
        </w:trPr>
        <w:tc>
          <w:tcPr>
            <w:tcW w:w="3539" w:type="dxa"/>
            <w:gridSpan w:val="2"/>
          </w:tcPr>
          <w:p w14:paraId="058EE30B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Female model trials</w:t>
            </w:r>
          </w:p>
        </w:tc>
        <w:tc>
          <w:tcPr>
            <w:tcW w:w="2835" w:type="dxa"/>
          </w:tcPr>
          <w:p w14:paraId="55A8DDBC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2" w:type="dxa"/>
          </w:tcPr>
          <w:p w14:paraId="4A4F4CBD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76E66" w:rsidRPr="00F76E66" w14:paraId="7C752DB8" w14:textId="77777777" w:rsidTr="00935974">
        <w:trPr>
          <w:trHeight w:val="20"/>
        </w:trPr>
        <w:tc>
          <w:tcPr>
            <w:tcW w:w="2127" w:type="dxa"/>
          </w:tcPr>
          <w:p w14:paraId="2CD649DB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33DC18CC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inimum </w:t>
            </w:r>
          </w:p>
        </w:tc>
        <w:tc>
          <w:tcPr>
            <w:tcW w:w="2835" w:type="dxa"/>
          </w:tcPr>
          <w:p w14:paraId="1DB01377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50 - 1100</w:t>
            </w:r>
          </w:p>
        </w:tc>
        <w:tc>
          <w:tcPr>
            <w:tcW w:w="2642" w:type="dxa"/>
          </w:tcPr>
          <w:p w14:paraId="06E78F68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439.62</w:t>
            </w:r>
          </w:p>
        </w:tc>
      </w:tr>
      <w:tr w:rsidR="00F76E66" w:rsidRPr="00F76E66" w14:paraId="07828243" w14:textId="77777777" w:rsidTr="00935974">
        <w:trPr>
          <w:trHeight w:val="20"/>
        </w:trPr>
        <w:tc>
          <w:tcPr>
            <w:tcW w:w="2127" w:type="dxa"/>
          </w:tcPr>
          <w:p w14:paraId="3667DABD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493F57E8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aximum </w:t>
            </w:r>
          </w:p>
        </w:tc>
        <w:tc>
          <w:tcPr>
            <w:tcW w:w="2835" w:type="dxa"/>
          </w:tcPr>
          <w:p w14:paraId="1E1C318E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650 - 1600</w:t>
            </w:r>
          </w:p>
        </w:tc>
        <w:tc>
          <w:tcPr>
            <w:tcW w:w="2642" w:type="dxa"/>
          </w:tcPr>
          <w:p w14:paraId="3AA5D8FF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180.19</w:t>
            </w:r>
          </w:p>
        </w:tc>
      </w:tr>
      <w:tr w:rsidR="00F76E66" w:rsidRPr="00F76E66" w14:paraId="5CE8FCAC" w14:textId="77777777" w:rsidTr="00935974">
        <w:trPr>
          <w:trHeight w:val="20"/>
        </w:trPr>
        <w:tc>
          <w:tcPr>
            <w:tcW w:w="3539" w:type="dxa"/>
            <w:gridSpan w:val="2"/>
          </w:tcPr>
          <w:p w14:paraId="34CBECBA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Male model trials</w:t>
            </w:r>
          </w:p>
        </w:tc>
        <w:tc>
          <w:tcPr>
            <w:tcW w:w="2835" w:type="dxa"/>
          </w:tcPr>
          <w:p w14:paraId="0E4571BE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2" w:type="dxa"/>
          </w:tcPr>
          <w:p w14:paraId="19293528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76E66" w:rsidRPr="00F76E66" w14:paraId="1C5E1CCA" w14:textId="77777777" w:rsidTr="00935974">
        <w:trPr>
          <w:trHeight w:val="20"/>
        </w:trPr>
        <w:tc>
          <w:tcPr>
            <w:tcW w:w="2127" w:type="dxa"/>
          </w:tcPr>
          <w:p w14:paraId="713234B6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2E1D2F57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inimum </w:t>
            </w:r>
          </w:p>
        </w:tc>
        <w:tc>
          <w:tcPr>
            <w:tcW w:w="2835" w:type="dxa"/>
          </w:tcPr>
          <w:p w14:paraId="30ADF4CC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50 - 1050</w:t>
            </w:r>
          </w:p>
        </w:tc>
        <w:tc>
          <w:tcPr>
            <w:tcW w:w="2642" w:type="dxa"/>
          </w:tcPr>
          <w:p w14:paraId="1C9507EF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428.30</w:t>
            </w:r>
          </w:p>
        </w:tc>
      </w:tr>
      <w:tr w:rsidR="00F76E66" w:rsidRPr="00F76E66" w14:paraId="0EE9CD75" w14:textId="77777777" w:rsidTr="00935974">
        <w:trPr>
          <w:trHeight w:val="20"/>
        </w:trPr>
        <w:tc>
          <w:tcPr>
            <w:tcW w:w="2127" w:type="dxa"/>
          </w:tcPr>
          <w:p w14:paraId="6183375D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01EFDDA8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aximum </w:t>
            </w:r>
          </w:p>
        </w:tc>
        <w:tc>
          <w:tcPr>
            <w:tcW w:w="2835" w:type="dxa"/>
          </w:tcPr>
          <w:p w14:paraId="6A17149A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600 - 1600</w:t>
            </w:r>
          </w:p>
        </w:tc>
        <w:tc>
          <w:tcPr>
            <w:tcW w:w="2642" w:type="dxa"/>
          </w:tcPr>
          <w:p w14:paraId="127E35FC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180.19</w:t>
            </w:r>
          </w:p>
        </w:tc>
      </w:tr>
      <w:tr w:rsidR="00F76E66" w:rsidRPr="00F76E66" w14:paraId="519E9121" w14:textId="77777777" w:rsidTr="00935974">
        <w:trPr>
          <w:trHeight w:val="20"/>
        </w:trPr>
        <w:tc>
          <w:tcPr>
            <w:tcW w:w="3539" w:type="dxa"/>
            <w:gridSpan w:val="2"/>
          </w:tcPr>
          <w:p w14:paraId="3A7BAADD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Angry trials</w:t>
            </w:r>
          </w:p>
        </w:tc>
        <w:tc>
          <w:tcPr>
            <w:tcW w:w="2835" w:type="dxa"/>
          </w:tcPr>
          <w:p w14:paraId="3556C451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2" w:type="dxa"/>
          </w:tcPr>
          <w:p w14:paraId="5CB61DB5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76E66" w:rsidRPr="00F76E66" w14:paraId="0DD12F94" w14:textId="77777777" w:rsidTr="00935974">
        <w:trPr>
          <w:trHeight w:val="20"/>
        </w:trPr>
        <w:tc>
          <w:tcPr>
            <w:tcW w:w="2127" w:type="dxa"/>
          </w:tcPr>
          <w:p w14:paraId="4B3279CD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6A778D01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inimum </w:t>
            </w:r>
          </w:p>
        </w:tc>
        <w:tc>
          <w:tcPr>
            <w:tcW w:w="2835" w:type="dxa"/>
          </w:tcPr>
          <w:p w14:paraId="07694FE9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50 - 950</w:t>
            </w:r>
          </w:p>
        </w:tc>
        <w:tc>
          <w:tcPr>
            <w:tcW w:w="2642" w:type="dxa"/>
          </w:tcPr>
          <w:p w14:paraId="6E2B4A60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53.77</w:t>
            </w:r>
          </w:p>
        </w:tc>
      </w:tr>
      <w:tr w:rsidR="00F76E66" w:rsidRPr="00F76E66" w14:paraId="33C9763E" w14:textId="77777777" w:rsidTr="00935974">
        <w:trPr>
          <w:trHeight w:val="20"/>
        </w:trPr>
        <w:tc>
          <w:tcPr>
            <w:tcW w:w="2127" w:type="dxa"/>
          </w:tcPr>
          <w:p w14:paraId="2D1AE70E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7C1ED6F4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aximum </w:t>
            </w:r>
          </w:p>
        </w:tc>
        <w:tc>
          <w:tcPr>
            <w:tcW w:w="2835" w:type="dxa"/>
          </w:tcPr>
          <w:p w14:paraId="46294ACC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750 - 1600</w:t>
            </w:r>
          </w:p>
        </w:tc>
        <w:tc>
          <w:tcPr>
            <w:tcW w:w="2642" w:type="dxa"/>
          </w:tcPr>
          <w:p w14:paraId="39274D33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226.42</w:t>
            </w:r>
          </w:p>
        </w:tc>
      </w:tr>
      <w:tr w:rsidR="00F76E66" w:rsidRPr="00F76E66" w14:paraId="7E28F5E7" w14:textId="77777777" w:rsidTr="00935974">
        <w:trPr>
          <w:trHeight w:val="20"/>
        </w:trPr>
        <w:tc>
          <w:tcPr>
            <w:tcW w:w="3539" w:type="dxa"/>
            <w:gridSpan w:val="2"/>
          </w:tcPr>
          <w:p w14:paraId="52CA04C2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Happy trials</w:t>
            </w:r>
          </w:p>
        </w:tc>
        <w:tc>
          <w:tcPr>
            <w:tcW w:w="2835" w:type="dxa"/>
          </w:tcPr>
          <w:p w14:paraId="2B257752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2" w:type="dxa"/>
          </w:tcPr>
          <w:p w14:paraId="575F4D65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76E66" w:rsidRPr="00F76E66" w14:paraId="1552C2A6" w14:textId="77777777" w:rsidTr="00935974">
        <w:trPr>
          <w:trHeight w:val="20"/>
        </w:trPr>
        <w:tc>
          <w:tcPr>
            <w:tcW w:w="2127" w:type="dxa"/>
          </w:tcPr>
          <w:p w14:paraId="046E936F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211ACE2F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inimum </w:t>
            </w:r>
          </w:p>
        </w:tc>
        <w:tc>
          <w:tcPr>
            <w:tcW w:w="2835" w:type="dxa"/>
          </w:tcPr>
          <w:p w14:paraId="1C64B825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50 - 900</w:t>
            </w:r>
          </w:p>
        </w:tc>
        <w:tc>
          <w:tcPr>
            <w:tcW w:w="2642" w:type="dxa"/>
          </w:tcPr>
          <w:p w14:paraId="5EF91977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48.11</w:t>
            </w:r>
          </w:p>
        </w:tc>
      </w:tr>
      <w:tr w:rsidR="00F76E66" w:rsidRPr="00F76E66" w14:paraId="599DBA72" w14:textId="77777777" w:rsidTr="00935974">
        <w:trPr>
          <w:trHeight w:val="20"/>
        </w:trPr>
        <w:tc>
          <w:tcPr>
            <w:tcW w:w="2127" w:type="dxa"/>
          </w:tcPr>
          <w:p w14:paraId="23021AAC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22C5ED16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aximum </w:t>
            </w:r>
          </w:p>
        </w:tc>
        <w:tc>
          <w:tcPr>
            <w:tcW w:w="2835" w:type="dxa"/>
          </w:tcPr>
          <w:p w14:paraId="1E252C1A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650 - 1600</w:t>
            </w:r>
          </w:p>
        </w:tc>
        <w:tc>
          <w:tcPr>
            <w:tcW w:w="2642" w:type="dxa"/>
          </w:tcPr>
          <w:p w14:paraId="1319A363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228.30</w:t>
            </w:r>
          </w:p>
        </w:tc>
      </w:tr>
      <w:tr w:rsidR="00F76E66" w:rsidRPr="00F76E66" w14:paraId="0EE8946F" w14:textId="77777777" w:rsidTr="00935974">
        <w:trPr>
          <w:trHeight w:val="20"/>
        </w:trPr>
        <w:tc>
          <w:tcPr>
            <w:tcW w:w="3539" w:type="dxa"/>
            <w:gridSpan w:val="2"/>
          </w:tcPr>
          <w:p w14:paraId="13068B12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Calm trials</w:t>
            </w:r>
          </w:p>
        </w:tc>
        <w:tc>
          <w:tcPr>
            <w:tcW w:w="2835" w:type="dxa"/>
          </w:tcPr>
          <w:p w14:paraId="7D11FB57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2" w:type="dxa"/>
          </w:tcPr>
          <w:p w14:paraId="35E43596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76E66" w:rsidRPr="00F76E66" w14:paraId="28537DD2" w14:textId="77777777" w:rsidTr="00935974">
        <w:trPr>
          <w:trHeight w:val="20"/>
        </w:trPr>
        <w:tc>
          <w:tcPr>
            <w:tcW w:w="2127" w:type="dxa"/>
          </w:tcPr>
          <w:p w14:paraId="0B93311B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28CF96ED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inimum </w:t>
            </w:r>
          </w:p>
        </w:tc>
        <w:tc>
          <w:tcPr>
            <w:tcW w:w="2835" w:type="dxa"/>
          </w:tcPr>
          <w:p w14:paraId="3EDDCBD4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50 – 950</w:t>
            </w:r>
          </w:p>
        </w:tc>
        <w:tc>
          <w:tcPr>
            <w:tcW w:w="2642" w:type="dxa"/>
          </w:tcPr>
          <w:p w14:paraId="5DE153AA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42.45</w:t>
            </w:r>
          </w:p>
        </w:tc>
      </w:tr>
      <w:tr w:rsidR="001554DC" w:rsidRPr="00F76E66" w14:paraId="56D80DA0" w14:textId="77777777" w:rsidTr="00935974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</w:tcPr>
          <w:p w14:paraId="260EABB2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BDD8D4E" w14:textId="77777777" w:rsidR="001554DC" w:rsidRPr="00F76E66" w:rsidRDefault="001554DC" w:rsidP="0093597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 xml:space="preserve">Maximum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82A14F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650 - 1600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14:paraId="3773217A" w14:textId="77777777" w:rsidR="001554DC" w:rsidRPr="00F76E66" w:rsidRDefault="001554DC" w:rsidP="009359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228.30</w:t>
            </w:r>
          </w:p>
        </w:tc>
      </w:tr>
    </w:tbl>
    <w:p w14:paraId="225BEF6F" w14:textId="77777777" w:rsidR="00AF5AC1" w:rsidRPr="00F76E66" w:rsidRDefault="00AF5AC1" w:rsidP="00AF5AC1">
      <w:pPr>
        <w:spacing w:line="480" w:lineRule="auto"/>
        <w:rPr>
          <w:rFonts w:ascii="Times New Roman" w:eastAsia="Calibri" w:hAnsi="Times New Roman" w:cs="Times New Roman"/>
        </w:rPr>
      </w:pPr>
    </w:p>
    <w:p w14:paraId="4BAEE38F" w14:textId="77777777" w:rsidR="009C7353" w:rsidRPr="00F76E66" w:rsidRDefault="009C7353" w:rsidP="00AF5AC1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</w:p>
    <w:p w14:paraId="75E787D8" w14:textId="77777777" w:rsidR="009C7353" w:rsidRPr="00F76E66" w:rsidRDefault="009C7353" w:rsidP="00AF5AC1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</w:p>
    <w:p w14:paraId="08A74A4C" w14:textId="77777777" w:rsidR="00252D3C" w:rsidRPr="00F76E66" w:rsidRDefault="00252D3C" w:rsidP="00AF5AC1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</w:p>
    <w:p w14:paraId="0BED335F" w14:textId="77777777" w:rsidR="00252D3C" w:rsidRPr="00F76E66" w:rsidRDefault="00252D3C" w:rsidP="00AF5AC1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</w:p>
    <w:p w14:paraId="7C4E1A19" w14:textId="77777777" w:rsidR="00252D3C" w:rsidRPr="00F76E66" w:rsidRDefault="00252D3C" w:rsidP="00AF5AC1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</w:p>
    <w:p w14:paraId="11B2F5CF" w14:textId="77777777" w:rsidR="00252D3C" w:rsidRPr="00F76E66" w:rsidRDefault="00252D3C" w:rsidP="00AF5AC1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</w:p>
    <w:p w14:paraId="430E868A" w14:textId="77777777" w:rsidR="00252D3C" w:rsidRPr="00F76E66" w:rsidRDefault="00252D3C" w:rsidP="00252D3C">
      <w:pPr>
        <w:spacing w:line="480" w:lineRule="auto"/>
        <w:rPr>
          <w:rFonts w:ascii="Times New Roman" w:eastAsia="Calibri" w:hAnsi="Times New Roman" w:cs="Times New Roman"/>
          <w:u w:val="single"/>
        </w:rPr>
      </w:pPr>
      <w:r w:rsidRPr="00F76E66">
        <w:rPr>
          <w:rFonts w:ascii="Times New Roman" w:eastAsia="Calibri" w:hAnsi="Times New Roman" w:cs="Times New Roman"/>
          <w:u w:val="single"/>
        </w:rPr>
        <w:lastRenderedPageBreak/>
        <w:t>Difference waveforms isolating the effects of emotion content</w:t>
      </w:r>
    </w:p>
    <w:p w14:paraId="1F4C26D7" w14:textId="77777777" w:rsidR="00252D3C" w:rsidRPr="00F76E66" w:rsidRDefault="00252D3C" w:rsidP="00252D3C">
      <w:pPr>
        <w:spacing w:line="480" w:lineRule="auto"/>
        <w:ind w:firstLine="720"/>
        <w:rPr>
          <w:rFonts w:ascii="Times New Roman" w:eastAsia="Calibri" w:hAnsi="Times New Roman" w:cs="Times New Roman"/>
        </w:rPr>
      </w:pPr>
      <w:r w:rsidRPr="00F76E66">
        <w:rPr>
          <w:rFonts w:ascii="Times New Roman" w:eastAsia="Calibri" w:hAnsi="Times New Roman" w:cs="Times New Roman"/>
        </w:rPr>
        <w:t xml:space="preserve">We calculated difference waveforms to isolate the emotion content from the early negative reflection in neural activity linked to face processing in an additional stage to our analysis. We found a significant positive correlation between </w:t>
      </w:r>
      <w:proofErr w:type="spellStart"/>
      <w:r w:rsidRPr="00F76E66">
        <w:rPr>
          <w:rFonts w:ascii="Times New Roman" w:eastAsia="Calibri" w:hAnsi="Times New Roman" w:cs="Times New Roman"/>
        </w:rPr>
        <w:t>ChEAT</w:t>
      </w:r>
      <w:proofErr w:type="spellEnd"/>
      <w:r w:rsidRPr="00F76E66">
        <w:rPr>
          <w:rFonts w:ascii="Times New Roman" w:eastAsia="Calibri" w:hAnsi="Times New Roman" w:cs="Times New Roman"/>
        </w:rPr>
        <w:t xml:space="preserve"> scores and 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Happy difference scores (</w:t>
      </w:r>
      <w:r w:rsidRPr="00F76E66">
        <w:rPr>
          <w:rFonts w:ascii="Times New Roman" w:eastAsia="Calibri" w:hAnsi="Times New Roman" w:cs="Times New Roman"/>
          <w:i/>
          <w:iCs/>
        </w:rPr>
        <w:t>r</w:t>
      </w:r>
      <w:r w:rsidRPr="00F76E66">
        <w:rPr>
          <w:rFonts w:ascii="Times New Roman" w:eastAsia="Calibri" w:hAnsi="Times New Roman" w:cs="Times New Roman"/>
        </w:rPr>
        <w:t xml:space="preserve"> = .36, </w:t>
      </w:r>
      <w:r w:rsidRPr="00F76E66">
        <w:rPr>
          <w:rFonts w:ascii="Times New Roman" w:eastAsia="Calibri" w:hAnsi="Times New Roman" w:cs="Times New Roman"/>
          <w:i/>
          <w:iCs/>
        </w:rPr>
        <w:t>p</w:t>
      </w:r>
      <w:r w:rsidRPr="00F76E66">
        <w:rPr>
          <w:rFonts w:ascii="Times New Roman" w:eastAsia="Calibri" w:hAnsi="Times New Roman" w:cs="Times New Roman"/>
        </w:rPr>
        <w:t xml:space="preserve"> = .01), but the correlation between </w:t>
      </w:r>
      <w:proofErr w:type="spellStart"/>
      <w:r w:rsidRPr="00F76E66">
        <w:rPr>
          <w:rFonts w:ascii="Times New Roman" w:eastAsia="Calibri" w:hAnsi="Times New Roman" w:cs="Times New Roman"/>
        </w:rPr>
        <w:t>ChEAT</w:t>
      </w:r>
      <w:proofErr w:type="spellEnd"/>
      <w:r w:rsidRPr="00F76E66">
        <w:rPr>
          <w:rFonts w:ascii="Times New Roman" w:eastAsia="Calibri" w:hAnsi="Times New Roman" w:cs="Times New Roman"/>
        </w:rPr>
        <w:t xml:space="preserve"> scores and 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Angry difference scores was not significant (</w:t>
      </w:r>
      <w:r w:rsidRPr="00F76E66">
        <w:rPr>
          <w:rFonts w:ascii="Times New Roman" w:eastAsia="Calibri" w:hAnsi="Times New Roman" w:cs="Times New Roman"/>
          <w:i/>
          <w:iCs/>
        </w:rPr>
        <w:t>r</w:t>
      </w:r>
      <w:r w:rsidRPr="00F76E66">
        <w:rPr>
          <w:rFonts w:ascii="Times New Roman" w:eastAsia="Calibri" w:hAnsi="Times New Roman" w:cs="Times New Roman"/>
        </w:rPr>
        <w:t xml:space="preserve"> = .26, </w:t>
      </w:r>
      <w:r w:rsidRPr="00F76E66">
        <w:rPr>
          <w:rFonts w:ascii="Times New Roman" w:eastAsia="Calibri" w:hAnsi="Times New Roman" w:cs="Times New Roman"/>
          <w:i/>
          <w:iCs/>
        </w:rPr>
        <w:t>p</w:t>
      </w:r>
      <w:r w:rsidRPr="00F76E66">
        <w:rPr>
          <w:rFonts w:ascii="Times New Roman" w:eastAsia="Calibri" w:hAnsi="Times New Roman" w:cs="Times New Roman"/>
        </w:rPr>
        <w:t xml:space="preserve"> = .06). For anxiety and depressive symptoms, only anxiety was found to be significantly correlated with 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Happy difference scores (</w:t>
      </w:r>
      <w:r w:rsidRPr="00F76E66">
        <w:rPr>
          <w:rFonts w:ascii="Times New Roman" w:eastAsia="Calibri" w:hAnsi="Times New Roman" w:cs="Times New Roman"/>
          <w:i/>
          <w:iCs/>
        </w:rPr>
        <w:t>r</w:t>
      </w:r>
      <w:r w:rsidRPr="00F76E66">
        <w:rPr>
          <w:rFonts w:ascii="Times New Roman" w:eastAsia="Calibri" w:hAnsi="Times New Roman" w:cs="Times New Roman"/>
        </w:rPr>
        <w:t xml:space="preserve"> = .38, </w:t>
      </w:r>
      <w:r w:rsidRPr="00F76E66">
        <w:rPr>
          <w:rFonts w:ascii="Times New Roman" w:eastAsia="Calibri" w:hAnsi="Times New Roman" w:cs="Times New Roman"/>
          <w:i/>
          <w:iCs/>
        </w:rPr>
        <w:t>p</w:t>
      </w:r>
      <w:r w:rsidRPr="00F76E66">
        <w:rPr>
          <w:rFonts w:ascii="Times New Roman" w:eastAsia="Calibri" w:hAnsi="Times New Roman" w:cs="Times New Roman"/>
        </w:rPr>
        <w:t xml:space="preserve"> = .01) and 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Angry difference scores (</w:t>
      </w:r>
      <w:r w:rsidRPr="00F76E66">
        <w:rPr>
          <w:rFonts w:ascii="Times New Roman" w:eastAsia="Calibri" w:hAnsi="Times New Roman" w:cs="Times New Roman"/>
          <w:i/>
          <w:iCs/>
        </w:rPr>
        <w:t>r</w:t>
      </w:r>
      <w:r w:rsidRPr="00F76E66">
        <w:rPr>
          <w:rFonts w:ascii="Times New Roman" w:eastAsia="Calibri" w:hAnsi="Times New Roman" w:cs="Times New Roman"/>
        </w:rPr>
        <w:t xml:space="preserve"> = .34, </w:t>
      </w:r>
      <w:r w:rsidRPr="00F76E66">
        <w:rPr>
          <w:rFonts w:ascii="Times New Roman" w:eastAsia="Calibri" w:hAnsi="Times New Roman" w:cs="Times New Roman"/>
          <w:i/>
          <w:iCs/>
        </w:rPr>
        <w:t>p</w:t>
      </w:r>
      <w:r w:rsidRPr="00F76E66">
        <w:rPr>
          <w:rFonts w:ascii="Times New Roman" w:eastAsia="Calibri" w:hAnsi="Times New Roman" w:cs="Times New Roman"/>
        </w:rPr>
        <w:t xml:space="preserve"> = .01). These findings suggest an enhancement in the P3</w:t>
      </w:r>
      <w:r w:rsidRPr="00F76E66">
        <w:rPr>
          <w:rFonts w:ascii="Times New Roman" w:eastAsia="Calibri" w:hAnsi="Times New Roman" w:cs="Times New Roman"/>
          <w:vertAlign w:val="subscript"/>
        </w:rPr>
        <w:t xml:space="preserve">NoGo </w:t>
      </w:r>
      <w:r w:rsidRPr="00F76E66">
        <w:rPr>
          <w:rFonts w:ascii="Times New Roman" w:eastAsia="Calibri" w:hAnsi="Times New Roman" w:cs="Times New Roman"/>
        </w:rPr>
        <w:t xml:space="preserve">effect for emotional faces as anxiety symptoms and DE increase. </w:t>
      </w:r>
    </w:p>
    <w:p w14:paraId="477ABD41" w14:textId="77777777" w:rsidR="00252D3C" w:rsidRPr="00F76E66" w:rsidRDefault="00252D3C" w:rsidP="00252D3C">
      <w:pPr>
        <w:spacing w:line="480" w:lineRule="auto"/>
        <w:ind w:firstLine="720"/>
        <w:rPr>
          <w:rFonts w:ascii="Times New Roman" w:eastAsia="Calibri" w:hAnsi="Times New Roman" w:cs="Times New Roman"/>
        </w:rPr>
      </w:pPr>
      <w:r w:rsidRPr="00F76E66">
        <w:rPr>
          <w:rFonts w:ascii="Times New Roman" w:eastAsia="Calibri" w:hAnsi="Times New Roman" w:cs="Times New Roman"/>
        </w:rPr>
        <w:t>When we conducted these analyses separately for each recruitment type (pre- vs post-pandemic), we found some meaningful differences in the reported correlations between groups. Firstly, in the pre-pandemic group we found a significant positive correlation between 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Angry difference scores and anxiety symptoms (</w:t>
      </w:r>
      <w:r w:rsidRPr="00F76E66">
        <w:rPr>
          <w:rFonts w:ascii="Times New Roman" w:eastAsia="Calibri" w:hAnsi="Times New Roman" w:cs="Times New Roman"/>
          <w:i/>
          <w:iCs/>
        </w:rPr>
        <w:t>r</w:t>
      </w:r>
      <w:r w:rsidRPr="00F76E66">
        <w:rPr>
          <w:rFonts w:ascii="Times New Roman" w:eastAsia="Calibri" w:hAnsi="Times New Roman" w:cs="Times New Roman"/>
        </w:rPr>
        <w:t xml:space="preserve"> = .47, </w:t>
      </w:r>
      <w:r w:rsidRPr="00F76E66">
        <w:rPr>
          <w:rFonts w:ascii="Times New Roman" w:eastAsia="Calibri" w:hAnsi="Times New Roman" w:cs="Times New Roman"/>
          <w:i/>
          <w:iCs/>
        </w:rPr>
        <w:t>p</w:t>
      </w:r>
      <w:r w:rsidRPr="00F76E66">
        <w:rPr>
          <w:rFonts w:ascii="Times New Roman" w:eastAsia="Calibri" w:hAnsi="Times New Roman" w:cs="Times New Roman"/>
        </w:rPr>
        <w:t xml:space="preserve"> = .04), but this was not significant in the post-pandemic group (</w:t>
      </w:r>
      <w:r w:rsidRPr="00F76E66">
        <w:rPr>
          <w:rFonts w:ascii="Times New Roman" w:eastAsia="Calibri" w:hAnsi="Times New Roman" w:cs="Times New Roman"/>
          <w:i/>
          <w:iCs/>
        </w:rPr>
        <w:t>r</w:t>
      </w:r>
      <w:r w:rsidRPr="00F76E66">
        <w:rPr>
          <w:rFonts w:ascii="Times New Roman" w:eastAsia="Calibri" w:hAnsi="Times New Roman" w:cs="Times New Roman"/>
        </w:rPr>
        <w:t xml:space="preserve"> = .25, </w:t>
      </w:r>
      <w:r w:rsidRPr="00F76E66">
        <w:rPr>
          <w:rFonts w:ascii="Times New Roman" w:eastAsia="Calibri" w:hAnsi="Times New Roman" w:cs="Times New Roman"/>
          <w:i/>
          <w:iCs/>
        </w:rPr>
        <w:t>p</w:t>
      </w:r>
      <w:r w:rsidRPr="00F76E66">
        <w:rPr>
          <w:rFonts w:ascii="Times New Roman" w:eastAsia="Calibri" w:hAnsi="Times New Roman" w:cs="Times New Roman"/>
        </w:rPr>
        <w:t xml:space="preserve"> = .16). In addition, a significant positive correlation was found between anxiety and 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Happy difference scores for the post-pandemic group (</w:t>
      </w:r>
      <w:r w:rsidRPr="00F76E66">
        <w:rPr>
          <w:rFonts w:ascii="Times New Roman" w:eastAsia="Calibri" w:hAnsi="Times New Roman" w:cs="Times New Roman"/>
          <w:i/>
          <w:iCs/>
        </w:rPr>
        <w:t>r</w:t>
      </w:r>
      <w:r w:rsidRPr="00F76E66">
        <w:rPr>
          <w:rFonts w:ascii="Times New Roman" w:eastAsia="Calibri" w:hAnsi="Times New Roman" w:cs="Times New Roman"/>
        </w:rPr>
        <w:t xml:space="preserve"> = .35, </w:t>
      </w:r>
      <w:r w:rsidRPr="00F76E66">
        <w:rPr>
          <w:rFonts w:ascii="Times New Roman" w:eastAsia="Calibri" w:hAnsi="Times New Roman" w:cs="Times New Roman"/>
          <w:i/>
          <w:iCs/>
        </w:rPr>
        <w:t>p</w:t>
      </w:r>
      <w:r w:rsidRPr="00F76E66">
        <w:rPr>
          <w:rFonts w:ascii="Times New Roman" w:eastAsia="Calibri" w:hAnsi="Times New Roman" w:cs="Times New Roman"/>
        </w:rPr>
        <w:t xml:space="preserve"> = .04), but this was not significant in the pre-pandemic group (</w:t>
      </w:r>
      <w:r w:rsidRPr="00F76E66">
        <w:rPr>
          <w:rFonts w:ascii="Times New Roman" w:eastAsia="Calibri" w:hAnsi="Times New Roman" w:cs="Times New Roman"/>
          <w:i/>
          <w:iCs/>
        </w:rPr>
        <w:t>r</w:t>
      </w:r>
      <w:r w:rsidRPr="00F76E66">
        <w:rPr>
          <w:rFonts w:ascii="Times New Roman" w:eastAsia="Calibri" w:hAnsi="Times New Roman" w:cs="Times New Roman"/>
        </w:rPr>
        <w:t xml:space="preserve"> = .39, </w:t>
      </w:r>
      <w:r w:rsidRPr="00F76E66">
        <w:rPr>
          <w:rFonts w:ascii="Times New Roman" w:eastAsia="Calibri" w:hAnsi="Times New Roman" w:cs="Times New Roman"/>
          <w:i/>
          <w:iCs/>
        </w:rPr>
        <w:t>p</w:t>
      </w:r>
      <w:r w:rsidRPr="00F76E66">
        <w:rPr>
          <w:rFonts w:ascii="Times New Roman" w:eastAsia="Calibri" w:hAnsi="Times New Roman" w:cs="Times New Roman"/>
        </w:rPr>
        <w:t xml:space="preserve"> = .10). Therefore, we controlled for recruitment type in our subsequent regression analyses.</w:t>
      </w:r>
    </w:p>
    <w:p w14:paraId="4ABB3477" w14:textId="77777777" w:rsidR="00252D3C" w:rsidRPr="00F76E66" w:rsidRDefault="00252D3C" w:rsidP="00252D3C">
      <w:pPr>
        <w:spacing w:line="480" w:lineRule="auto"/>
        <w:ind w:firstLine="720"/>
        <w:rPr>
          <w:rFonts w:ascii="Times New Roman" w:eastAsia="Calibri" w:hAnsi="Times New Roman" w:cs="Times New Roman"/>
        </w:rPr>
      </w:pPr>
      <w:r w:rsidRPr="00F76E66">
        <w:rPr>
          <w:rFonts w:ascii="Times New Roman" w:eastAsia="Calibri" w:hAnsi="Times New Roman" w:cs="Times New Roman"/>
        </w:rPr>
        <w:t xml:space="preserve">These significant correlations between </w:t>
      </w:r>
      <w:proofErr w:type="spellStart"/>
      <w:r w:rsidRPr="00F76E66">
        <w:rPr>
          <w:rFonts w:ascii="Times New Roman" w:eastAsia="Calibri" w:hAnsi="Times New Roman" w:cs="Times New Roman"/>
        </w:rPr>
        <w:t>ChEAT</w:t>
      </w:r>
      <w:proofErr w:type="spellEnd"/>
      <w:r w:rsidRPr="00F76E66">
        <w:rPr>
          <w:rFonts w:ascii="Times New Roman" w:eastAsia="Calibri" w:hAnsi="Times New Roman" w:cs="Times New Roman"/>
        </w:rPr>
        <w:t xml:space="preserve"> scores and 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Happy difference scores were followed by hierarchical multiple regressions to control for the effects of internalizing symptoms (Table S4). Anxiety, depression, and recruitment type were added at Step 1 of the model and 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Happy difference scores were </w:t>
      </w:r>
      <w:r w:rsidRPr="00F76E66">
        <w:rPr>
          <w:rFonts w:ascii="Times New Roman" w:eastAsia="Times New Roman" w:hAnsi="Times New Roman" w:cs="Times New Roman"/>
        </w:rPr>
        <w:t xml:space="preserve">added at Step 2. As displayed in Table S3, the full model of </w:t>
      </w:r>
      <w:r w:rsidRPr="00F76E66">
        <w:rPr>
          <w:rFonts w:ascii="Times New Roman" w:eastAsia="Calibri" w:hAnsi="Times New Roman" w:cs="Times New Roman"/>
        </w:rPr>
        <w:t>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Happy difference scores,</w:t>
      </w:r>
      <w:r w:rsidRPr="00F76E66">
        <w:rPr>
          <w:rFonts w:ascii="Times New Roman" w:eastAsia="Times New Roman" w:hAnsi="Times New Roman" w:cs="Times New Roman"/>
        </w:rPr>
        <w:t xml:space="preserve"> anxiety, depression, and recruitment type in relation to </w:t>
      </w:r>
      <w:proofErr w:type="spellStart"/>
      <w:r w:rsidRPr="00F76E66">
        <w:rPr>
          <w:rFonts w:ascii="Times New Roman" w:eastAsia="Times New Roman" w:hAnsi="Times New Roman" w:cs="Times New Roman"/>
        </w:rPr>
        <w:t>ChEAT</w:t>
      </w:r>
      <w:proofErr w:type="spellEnd"/>
      <w:r w:rsidRPr="00F76E66">
        <w:rPr>
          <w:rFonts w:ascii="Times New Roman" w:eastAsia="Times New Roman" w:hAnsi="Times New Roman" w:cs="Times New Roman"/>
        </w:rPr>
        <w:t xml:space="preserve"> was statistically significant; however, anxiety was the </w:t>
      </w:r>
      <w:r w:rsidRPr="00F76E66">
        <w:rPr>
          <w:rFonts w:ascii="Times New Roman" w:eastAsia="Times New Roman" w:hAnsi="Times New Roman" w:cs="Times New Roman"/>
        </w:rPr>
        <w:lastRenderedPageBreak/>
        <w:t xml:space="preserve">only significant coefficient at Step 1 and 2. In addition, the </w:t>
      </w:r>
      <w:r w:rsidRPr="00F76E66">
        <w:rPr>
          <w:rFonts w:ascii="Times New Roman" w:eastAsia="Times New Roman" w:hAnsi="Times New Roman" w:cs="Times New Roman"/>
          <w:i/>
          <w:iCs/>
        </w:rPr>
        <w:t>F</w:t>
      </w:r>
      <w:r w:rsidRPr="00F76E66">
        <w:rPr>
          <w:rFonts w:ascii="Times New Roman" w:eastAsia="Times New Roman" w:hAnsi="Times New Roman" w:cs="Times New Roman"/>
        </w:rPr>
        <w:t xml:space="preserve">-value did not significantly change between steps, suggesting </w:t>
      </w:r>
      <w:r w:rsidRPr="00F76E66">
        <w:rPr>
          <w:rFonts w:ascii="Times New Roman" w:eastAsia="Calibri" w:hAnsi="Times New Roman" w:cs="Times New Roman"/>
        </w:rPr>
        <w:t>P3</w:t>
      </w:r>
      <w:r w:rsidRPr="00F76E66">
        <w:rPr>
          <w:rFonts w:ascii="Times New Roman" w:eastAsia="Calibri" w:hAnsi="Times New Roman" w:cs="Times New Roman"/>
          <w:vertAlign w:val="subscript"/>
        </w:rPr>
        <w:t>NoGo</w:t>
      </w:r>
      <w:r w:rsidRPr="00F76E66">
        <w:rPr>
          <w:rFonts w:ascii="Times New Roman" w:eastAsia="Calibri" w:hAnsi="Times New Roman" w:cs="Times New Roman"/>
        </w:rPr>
        <w:t xml:space="preserve"> Happy difference scores</w:t>
      </w:r>
      <w:r w:rsidRPr="00F76E66">
        <w:rPr>
          <w:rFonts w:ascii="Times New Roman" w:eastAsia="Times New Roman" w:hAnsi="Times New Roman" w:cs="Times New Roman"/>
        </w:rPr>
        <w:t xml:space="preserve"> were not able to account for significant variability in </w:t>
      </w:r>
      <w:proofErr w:type="spellStart"/>
      <w:r w:rsidRPr="00F76E66">
        <w:rPr>
          <w:rFonts w:ascii="Times New Roman" w:eastAsia="Times New Roman" w:hAnsi="Times New Roman" w:cs="Times New Roman"/>
        </w:rPr>
        <w:t>ChEAT</w:t>
      </w:r>
      <w:proofErr w:type="spellEnd"/>
      <w:r w:rsidRPr="00F76E66">
        <w:rPr>
          <w:rFonts w:ascii="Times New Roman" w:eastAsia="Times New Roman" w:hAnsi="Times New Roman" w:cs="Times New Roman"/>
        </w:rPr>
        <w:t xml:space="preserve"> scores over and above internalizing symptoms alone. </w:t>
      </w:r>
    </w:p>
    <w:p w14:paraId="47C7477E" w14:textId="77777777" w:rsidR="00252D3C" w:rsidRPr="00F76E66" w:rsidRDefault="00252D3C" w:rsidP="00AF5AC1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</w:p>
    <w:p w14:paraId="3BFD364A" w14:textId="00425BE0" w:rsidR="00AF5AC1" w:rsidRPr="00F76E66" w:rsidRDefault="00AF5AC1" w:rsidP="00AF5AC1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  <w:r w:rsidRPr="00F76E66">
        <w:rPr>
          <w:rFonts w:ascii="Times New Roman" w:eastAsia="Calibri" w:hAnsi="Times New Roman" w:cs="Times New Roman"/>
          <w:b/>
          <w:bCs/>
        </w:rPr>
        <w:t xml:space="preserve">Table </w:t>
      </w:r>
      <w:r w:rsidR="00206DFE" w:rsidRPr="00F76E66">
        <w:rPr>
          <w:rFonts w:ascii="Times New Roman" w:eastAsia="Calibri" w:hAnsi="Times New Roman" w:cs="Times New Roman"/>
          <w:b/>
          <w:bCs/>
        </w:rPr>
        <w:t>S</w:t>
      </w:r>
      <w:r w:rsidR="00493B59" w:rsidRPr="00F76E66">
        <w:rPr>
          <w:rFonts w:ascii="Times New Roman" w:eastAsia="Calibri" w:hAnsi="Times New Roman" w:cs="Times New Roman"/>
          <w:b/>
          <w:bCs/>
        </w:rPr>
        <w:t>4</w:t>
      </w:r>
      <w:r w:rsidRPr="00F76E66">
        <w:rPr>
          <w:rFonts w:ascii="Times New Roman" w:eastAsia="Calibri" w:hAnsi="Times New Roman" w:cs="Times New Roman"/>
          <w:b/>
          <w:bCs/>
        </w:rPr>
        <w:t xml:space="preserve">. </w:t>
      </w:r>
      <w:r w:rsidRPr="00F76E66">
        <w:rPr>
          <w:rFonts w:ascii="Times New Roman" w:eastAsia="Calibri" w:hAnsi="Times New Roman" w:cs="Times New Roman"/>
          <w:b/>
          <w:bCs/>
        </w:rPr>
        <w:br/>
      </w:r>
      <w:r w:rsidRPr="00F76E66">
        <w:rPr>
          <w:rFonts w:ascii="Times New Roman" w:eastAsia="Calibri" w:hAnsi="Times New Roman" w:cs="Times New Roman"/>
          <w:i/>
          <w:iCs/>
        </w:rPr>
        <w:t xml:space="preserve">Hierarchical multiple regression of </w:t>
      </w:r>
      <w:r w:rsidR="00206DFE" w:rsidRPr="00F76E66">
        <w:rPr>
          <w:rFonts w:ascii="Times New Roman" w:eastAsia="Calibri" w:hAnsi="Times New Roman" w:cs="Times New Roman"/>
          <w:i/>
          <w:iCs/>
        </w:rPr>
        <w:t>P3</w:t>
      </w:r>
      <w:r w:rsidR="00206DFE" w:rsidRPr="00F76E66">
        <w:rPr>
          <w:rFonts w:ascii="Times New Roman" w:eastAsia="Calibri" w:hAnsi="Times New Roman" w:cs="Times New Roman"/>
          <w:i/>
          <w:iCs/>
          <w:vertAlign w:val="subscript"/>
        </w:rPr>
        <w:t>NoGo</w:t>
      </w:r>
      <w:r w:rsidR="00206DFE" w:rsidRPr="00F76E66">
        <w:rPr>
          <w:rFonts w:ascii="Times New Roman" w:eastAsia="Calibri" w:hAnsi="Times New Roman" w:cs="Times New Roman"/>
          <w:i/>
          <w:iCs/>
        </w:rPr>
        <w:t xml:space="preserve"> Happy difference scores</w:t>
      </w:r>
      <w:r w:rsidRPr="00F76E66">
        <w:rPr>
          <w:rFonts w:ascii="Times New Roman" w:eastAsia="Calibri" w:hAnsi="Times New Roman" w:cs="Times New Roman"/>
          <w:i/>
          <w:iCs/>
        </w:rPr>
        <w:t>, anxiety, depression, and recruitment type on children’s eating attitude test (</w:t>
      </w:r>
      <w:proofErr w:type="spellStart"/>
      <w:r w:rsidRPr="00F76E66">
        <w:rPr>
          <w:rFonts w:ascii="Times New Roman" w:eastAsia="Calibri" w:hAnsi="Times New Roman" w:cs="Times New Roman"/>
          <w:i/>
          <w:iCs/>
        </w:rPr>
        <w:t>ChEAT</w:t>
      </w:r>
      <w:proofErr w:type="spellEnd"/>
      <w:r w:rsidRPr="00F76E66">
        <w:rPr>
          <w:rFonts w:ascii="Times New Roman" w:eastAsia="Calibri" w:hAnsi="Times New Roman" w:cs="Times New Roman"/>
          <w:i/>
          <w:iCs/>
        </w:rPr>
        <w:t>) scores.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134"/>
        <w:gridCol w:w="993"/>
        <w:gridCol w:w="992"/>
        <w:gridCol w:w="985"/>
        <w:gridCol w:w="1110"/>
        <w:gridCol w:w="975"/>
        <w:gridCol w:w="1020"/>
      </w:tblGrid>
      <w:tr w:rsidR="00F76E66" w:rsidRPr="00F76E66" w14:paraId="2EAB3BDE" w14:textId="77777777" w:rsidTr="00935974">
        <w:trPr>
          <w:trHeight w:val="170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87ADD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6326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E942D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95% CI for B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675A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SE B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BBD6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Cambria Math" w:eastAsia="Cambria Math" w:hAnsi="Cambria Math" w:cs="Cambria Math"/>
              </w:rPr>
              <w:t>𝛃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70045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t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236BF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F76E66" w:rsidRPr="00F76E66" w14:paraId="614AB078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47E80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DFF2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32E4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LL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FE7D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U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DAF4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7871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4A90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430A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76E66" w:rsidRPr="00F76E66" w14:paraId="579AA198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0E3A2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Step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70E0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35F7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107C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3105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940F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FE67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DB878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76E66" w:rsidRPr="00F76E66" w14:paraId="6B1D7AE2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216E" w14:textId="77777777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D514D" w14:textId="47FDB9F2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6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4D6BC" w14:textId="2D906A8C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A305" w14:textId="28F77DDB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54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BD8C" w14:textId="2B968624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9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9B2E" w14:textId="77777777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2AC5" w14:textId="2F5F0251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B988" w14:textId="2BE35BC9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&lt;.001</w:t>
            </w:r>
          </w:p>
        </w:tc>
      </w:tr>
      <w:tr w:rsidR="00F76E66" w:rsidRPr="00F76E66" w14:paraId="6303F6F2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2031" w14:textId="77777777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EDD0" w14:textId="25F7DDD4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28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21A0" w14:textId="611239AC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C188" w14:textId="39A3F7B3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42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400C" w14:textId="248CB360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6.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C454" w14:textId="001CD1AA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BEA8" w14:textId="6AE8B683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FB56" w14:textId="4C70AF1E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&lt;.001</w:t>
            </w:r>
          </w:p>
        </w:tc>
      </w:tr>
      <w:tr w:rsidR="00F76E66" w:rsidRPr="00F76E66" w14:paraId="54C126C5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808D" w14:textId="77777777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6481" w14:textId="48FEA0DA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AD69" w14:textId="68CEC598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1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7B6C" w14:textId="757972D5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2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B5C0" w14:textId="1C21F159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6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6696" w14:textId="6CFFB372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482F" w14:textId="7CAEBEAA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F5AF" w14:textId="19FAF448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81</w:t>
            </w:r>
          </w:p>
        </w:tc>
      </w:tr>
      <w:tr w:rsidR="00F76E66" w:rsidRPr="00F76E66" w14:paraId="4FECECE9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387F" w14:textId="77777777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Recruitme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92D50" w14:textId="6B01BDAD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3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3359" w14:textId="5F7F4D54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BCA5" w14:textId="4F3753EF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BB37" w14:textId="47E039F9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0C71" w14:textId="1A043B2E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0E42" w14:textId="56D5825B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F78E" w14:textId="7C77A45A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3</w:t>
            </w:r>
            <w:r w:rsidR="00C724C6" w:rsidRPr="00F76E66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F76E66" w:rsidRPr="00F76E66" w14:paraId="37F9667D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76D1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R</w:t>
            </w:r>
            <w:r w:rsidRPr="00F76E66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01767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9E57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33DD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9156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40E0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806E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D87F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76E66" w:rsidRPr="00F76E66" w14:paraId="77EEF702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DA7E4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D7E7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1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9F58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D86C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7ED4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4B73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8312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32F6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76E66" w:rsidRPr="00F76E66" w14:paraId="0369DED4" w14:textId="77777777" w:rsidTr="00935974">
        <w:trPr>
          <w:trHeight w:val="170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FA4B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Step 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DEBF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1483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B83C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5BD0D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25ABD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FD549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61614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76E66" w:rsidRPr="00F76E66" w14:paraId="335CA9D4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60B2A" w14:textId="77777777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FAD1" w14:textId="1A5F4428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7.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CC02" w14:textId="2C531EB0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9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6FC0" w14:textId="53E4CE05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55.9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D85D" w14:textId="6433DE7C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9.1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49CB" w14:textId="04FCF418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BAB3" w14:textId="11AE63D9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4.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4995" w14:textId="1ED20647" w:rsidR="00402160" w:rsidRPr="00F76E66" w:rsidRDefault="00C724C6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F76E66" w:rsidRPr="00F76E66" w14:paraId="588D85C5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F58C" w14:textId="77777777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Anxie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B2EE" w14:textId="01A819D6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26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41B5" w14:textId="7300B540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1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9026" w14:textId="25379691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40.4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E204" w14:textId="3E9D7FD0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7.1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E6F9E" w14:textId="65414165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5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FB22" w14:textId="4B3FA1CC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.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0F10" w14:textId="68CF1EB5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0</w:t>
            </w:r>
            <w:r w:rsidR="00C724C6" w:rsidRPr="00F76E66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F76E66" w:rsidRPr="00F76E66" w14:paraId="3A9A92B1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AFCE" w14:textId="77777777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2587E" w14:textId="2DF348EC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1.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8768" w14:textId="42DD7CB7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15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6C03" w14:textId="7A93F0D7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2.6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87C27" w14:textId="31A0477C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6.9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CA38" w14:textId="13955438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0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AF51" w14:textId="622BAECD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A29F" w14:textId="7EE7AA6E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8</w:t>
            </w:r>
            <w:r w:rsidR="00C724C6" w:rsidRPr="00F76E66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F76E66" w:rsidRPr="00F76E66" w14:paraId="30A31708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A5D8D" w14:textId="77777777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Recruitme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CE7A" w14:textId="0C37496D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3.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F983" w14:textId="33F7556F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9.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CC3D" w14:textId="2685CD0B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.4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1C19" w14:textId="5FC6DDF6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3.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C00E" w14:textId="042BA1EC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1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8BD0" w14:textId="39C4F891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8347" w14:textId="54A684E3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3</w:t>
            </w:r>
            <w:r w:rsidR="00C724C6" w:rsidRPr="00F76E66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F76E66" w:rsidRPr="00F76E66" w14:paraId="2703E726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5862" w14:textId="4445A785" w:rsidR="00402160" w:rsidRPr="00F76E66" w:rsidRDefault="00402160" w:rsidP="004021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P3</w:t>
            </w:r>
            <w:r w:rsidRPr="00F76E66">
              <w:rPr>
                <w:rFonts w:ascii="Times New Roman" w:eastAsia="Times New Roman" w:hAnsi="Times New Roman" w:cs="Times New Roman"/>
                <w:vertAlign w:val="subscript"/>
              </w:rPr>
              <w:t xml:space="preserve">NoGo </w:t>
            </w:r>
            <w:r w:rsidRPr="00F76E66">
              <w:rPr>
                <w:rFonts w:ascii="Times New Roman" w:eastAsia="Times New Roman" w:hAnsi="Times New Roman" w:cs="Times New Roman"/>
              </w:rPr>
              <w:t xml:space="preserve">Happ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9692" w14:textId="24E5CD91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3954" w14:textId="1019A246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-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20A2" w14:textId="50A48CE7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3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CDE1" w14:textId="45CB7538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0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0137" w14:textId="730BDC21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1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519A" w14:textId="52A8A1E9" w:rsidR="00402160" w:rsidRPr="00F76E66" w:rsidRDefault="00402160" w:rsidP="00402160">
            <w:pPr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1.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6ABF" w14:textId="1344DE5F" w:rsidR="00402160" w:rsidRPr="00F76E66" w:rsidRDefault="00402160" w:rsidP="004021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Calibri" w:hAnsi="Times New Roman" w:cs="Times New Roman"/>
              </w:rPr>
              <w:t>.25</w:t>
            </w:r>
          </w:p>
        </w:tc>
      </w:tr>
      <w:tr w:rsidR="00F76E66" w:rsidRPr="00F76E66" w14:paraId="2F1E6096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5466" w14:textId="77777777" w:rsidR="00AF5AC1" w:rsidRPr="00F76E66" w:rsidRDefault="00AF5AC1" w:rsidP="00935974">
            <w:pPr>
              <w:rPr>
                <w:rFonts w:ascii="Cambria Math" w:eastAsia="Cambria Math" w:hAnsi="Cambria Math" w:cs="Cambria Math"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R</w:t>
            </w:r>
            <w:r w:rsidRPr="00F76E66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C4B8" w14:textId="055A204C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.4</w:t>
            </w:r>
            <w:r w:rsidR="000705D7" w:rsidRPr="00F76E6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7D65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74829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16C7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8785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A7C6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2216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6E66" w:rsidRPr="00F76E66" w14:paraId="1F5ADF88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35FB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AFB5" w14:textId="41E94D26" w:rsidR="00AF5AC1" w:rsidRPr="00F76E66" w:rsidRDefault="000705D7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8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7E36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8DB8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BD35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93B7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97E3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D973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&lt;.001</w:t>
            </w:r>
          </w:p>
        </w:tc>
      </w:tr>
      <w:tr w:rsidR="00F76E66" w:rsidRPr="00F76E66" w14:paraId="3A838086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1435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F76E66">
              <w:rPr>
                <w:rFonts w:ascii="Cambria Math" w:eastAsia="Cambria Math" w:hAnsi="Cambria Math" w:cs="Cambria Math"/>
              </w:rPr>
              <w:t>𝜟</w:t>
            </w:r>
            <w:r w:rsidRPr="00F76E66">
              <w:rPr>
                <w:rFonts w:ascii="Times New Roman" w:eastAsia="Times New Roman" w:hAnsi="Times New Roman" w:cs="Times New Roman"/>
                <w:i/>
              </w:rPr>
              <w:t>R</w:t>
            </w:r>
            <w:r w:rsidRPr="00F76E66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311C" w14:textId="21A769D5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.0</w:t>
            </w:r>
            <w:r w:rsidR="000705D7" w:rsidRPr="00F76E6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E2C0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C906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CCE3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DF4E9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5D52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E1FD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76E66" w:rsidRPr="00F76E66" w14:paraId="4172CD00" w14:textId="77777777" w:rsidTr="00935974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677CF" w14:textId="77777777" w:rsidR="00AF5AC1" w:rsidRPr="00F76E66" w:rsidRDefault="00AF5AC1" w:rsidP="00935974">
            <w:pPr>
              <w:rPr>
                <w:rFonts w:ascii="Times New Roman" w:eastAsia="Times New Roman" w:hAnsi="Times New Roman" w:cs="Times New Roman"/>
                <w:i/>
              </w:rPr>
            </w:pPr>
            <w:r w:rsidRPr="00F76E66">
              <w:rPr>
                <w:rFonts w:ascii="Cambria Math" w:eastAsia="Cambria Math" w:hAnsi="Cambria Math" w:cs="Cambria Math"/>
              </w:rPr>
              <w:t>𝜟</w:t>
            </w:r>
            <w:r w:rsidRPr="00F76E66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25F3" w14:textId="26A5AE47" w:rsidR="00AF5AC1" w:rsidRPr="00F76E66" w:rsidRDefault="005072E7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CEBE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2558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5E0A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5A89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F662" w14:textId="77777777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0BC7" w14:textId="524A872F" w:rsidR="00AF5AC1" w:rsidRPr="00F76E66" w:rsidRDefault="00AF5AC1" w:rsidP="009359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E66">
              <w:rPr>
                <w:rFonts w:ascii="Times New Roman" w:eastAsia="Times New Roman" w:hAnsi="Times New Roman" w:cs="Times New Roman"/>
              </w:rPr>
              <w:t>.</w:t>
            </w:r>
            <w:r w:rsidR="005072E7" w:rsidRPr="00F76E66">
              <w:rPr>
                <w:rFonts w:ascii="Times New Roman" w:eastAsia="Times New Roman" w:hAnsi="Times New Roman" w:cs="Times New Roman"/>
              </w:rPr>
              <w:t>25</w:t>
            </w:r>
            <w:r w:rsidRPr="00F76E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6C2F4E91" w14:textId="50F37D64" w:rsidR="00AF5AC1" w:rsidRPr="00F76E66" w:rsidRDefault="00AF5AC1" w:rsidP="00AF5AC1">
      <w:pPr>
        <w:spacing w:line="480" w:lineRule="auto"/>
        <w:rPr>
          <w:rFonts w:ascii="Times New Roman" w:eastAsia="Calibri" w:hAnsi="Times New Roman" w:cs="Times New Roman"/>
        </w:rPr>
      </w:pPr>
      <w:r w:rsidRPr="00F76E66">
        <w:rPr>
          <w:rFonts w:ascii="Times New Roman" w:eastAsia="Times New Roman" w:hAnsi="Times New Roman" w:cs="Times New Roman"/>
          <w:i/>
        </w:rPr>
        <w:lastRenderedPageBreak/>
        <w:t>Notes</w:t>
      </w:r>
      <w:r w:rsidRPr="00F76E66">
        <w:rPr>
          <w:rFonts w:ascii="Times New Roman" w:eastAsia="Times New Roman" w:hAnsi="Times New Roman" w:cs="Times New Roman"/>
        </w:rPr>
        <w:t xml:space="preserve">. </w:t>
      </w:r>
      <w:r w:rsidR="00206DFE" w:rsidRPr="00F76E66">
        <w:rPr>
          <w:rFonts w:ascii="Times New Roman" w:eastAsia="Times New Roman" w:hAnsi="Times New Roman" w:cs="Times New Roman"/>
        </w:rPr>
        <w:t>P3</w:t>
      </w:r>
      <w:r w:rsidR="00206DFE" w:rsidRPr="00F76E66">
        <w:rPr>
          <w:rFonts w:ascii="Times New Roman" w:eastAsia="Times New Roman" w:hAnsi="Times New Roman" w:cs="Times New Roman"/>
          <w:vertAlign w:val="subscript"/>
        </w:rPr>
        <w:t xml:space="preserve">NoGo </w:t>
      </w:r>
      <w:r w:rsidR="00206DFE" w:rsidRPr="00F76E66">
        <w:rPr>
          <w:rFonts w:ascii="Times New Roman" w:eastAsia="Times New Roman" w:hAnsi="Times New Roman" w:cs="Times New Roman"/>
        </w:rPr>
        <w:t>Happy</w:t>
      </w:r>
      <w:r w:rsidRPr="00F76E66">
        <w:rPr>
          <w:rFonts w:ascii="Times New Roman" w:eastAsia="Times New Roman" w:hAnsi="Times New Roman" w:cs="Times New Roman"/>
        </w:rPr>
        <w:t xml:space="preserve">: </w:t>
      </w:r>
      <w:r w:rsidR="00E436F8" w:rsidRPr="00F76E66">
        <w:rPr>
          <w:rFonts w:ascii="Times New Roman" w:eastAsia="Times New Roman" w:hAnsi="Times New Roman" w:cs="Times New Roman"/>
        </w:rPr>
        <w:t>P3</w:t>
      </w:r>
      <w:r w:rsidR="00E436F8" w:rsidRPr="00F76E66">
        <w:rPr>
          <w:rFonts w:ascii="Times New Roman" w:eastAsia="Times New Roman" w:hAnsi="Times New Roman" w:cs="Times New Roman"/>
          <w:vertAlign w:val="subscript"/>
        </w:rPr>
        <w:t xml:space="preserve">NoGo </w:t>
      </w:r>
      <w:r w:rsidR="00E436F8" w:rsidRPr="00F76E66">
        <w:rPr>
          <w:rFonts w:ascii="Times New Roman" w:eastAsia="Times New Roman" w:hAnsi="Times New Roman" w:cs="Times New Roman"/>
        </w:rPr>
        <w:t xml:space="preserve">Happy </w:t>
      </w:r>
      <w:r w:rsidRPr="00F76E66">
        <w:rPr>
          <w:rFonts w:ascii="Times New Roman" w:eastAsia="Times New Roman" w:hAnsi="Times New Roman" w:cs="Times New Roman"/>
        </w:rPr>
        <w:t xml:space="preserve">difference wave. Recruitment type: 1 = pre-pandemic, 2 = post-pandemic. Steps were defined in the same hierarchical regression analysis; </w:t>
      </w:r>
      <w:r w:rsidRPr="00F76E66">
        <w:rPr>
          <w:rFonts w:ascii="Times New Roman" w:eastAsia="Times New Roman" w:hAnsi="Times New Roman" w:cs="Times New Roman"/>
          <w:i/>
        </w:rPr>
        <w:t>B</w:t>
      </w:r>
      <w:r w:rsidRPr="00F76E66">
        <w:rPr>
          <w:rFonts w:ascii="Times New Roman" w:eastAsia="Times New Roman" w:hAnsi="Times New Roman" w:cs="Times New Roman"/>
        </w:rPr>
        <w:t xml:space="preserve"> = unstandardized regression coefficient; CI = confidence interval; </w:t>
      </w:r>
      <w:r w:rsidRPr="00F76E66">
        <w:rPr>
          <w:rFonts w:ascii="Times New Roman" w:eastAsia="Times New Roman" w:hAnsi="Times New Roman" w:cs="Times New Roman"/>
          <w:i/>
        </w:rPr>
        <w:t>LL</w:t>
      </w:r>
      <w:r w:rsidRPr="00F76E66">
        <w:rPr>
          <w:rFonts w:ascii="Times New Roman" w:eastAsia="Times New Roman" w:hAnsi="Times New Roman" w:cs="Times New Roman"/>
        </w:rPr>
        <w:t xml:space="preserve"> = lower limit; </w:t>
      </w:r>
      <w:r w:rsidRPr="00F76E66">
        <w:rPr>
          <w:rFonts w:ascii="Times New Roman" w:eastAsia="Times New Roman" w:hAnsi="Times New Roman" w:cs="Times New Roman"/>
          <w:i/>
        </w:rPr>
        <w:t>UL</w:t>
      </w:r>
      <w:r w:rsidRPr="00F76E66">
        <w:rPr>
          <w:rFonts w:ascii="Times New Roman" w:eastAsia="Times New Roman" w:hAnsi="Times New Roman" w:cs="Times New Roman"/>
        </w:rPr>
        <w:t xml:space="preserve"> = upper limit; </w:t>
      </w:r>
      <w:r w:rsidRPr="00F76E66">
        <w:rPr>
          <w:rFonts w:ascii="Times New Roman" w:eastAsia="Times New Roman" w:hAnsi="Times New Roman" w:cs="Times New Roman"/>
          <w:i/>
        </w:rPr>
        <w:t xml:space="preserve">SE B </w:t>
      </w:r>
      <w:r w:rsidRPr="00F76E66">
        <w:rPr>
          <w:rFonts w:ascii="Times New Roman" w:eastAsia="Times New Roman" w:hAnsi="Times New Roman" w:cs="Times New Roman"/>
        </w:rPr>
        <w:t xml:space="preserve">= standard error of the coefficient; </w:t>
      </w:r>
      <w:r w:rsidRPr="00F76E66">
        <w:rPr>
          <w:rFonts w:ascii="Cambria Math" w:eastAsia="Cambria Math" w:hAnsi="Cambria Math" w:cs="Cambria Math"/>
        </w:rPr>
        <w:t>𝛃</w:t>
      </w:r>
      <w:r w:rsidRPr="00F76E66">
        <w:rPr>
          <w:rFonts w:ascii="Times New Roman" w:eastAsia="Times New Roman" w:hAnsi="Times New Roman" w:cs="Times New Roman"/>
        </w:rPr>
        <w:t xml:space="preserve"> = standardized coefficient; </w:t>
      </w:r>
      <w:r w:rsidRPr="00F76E66">
        <w:rPr>
          <w:rFonts w:ascii="Times New Roman" w:eastAsia="Times New Roman" w:hAnsi="Times New Roman" w:cs="Times New Roman"/>
          <w:i/>
        </w:rPr>
        <w:t>R</w:t>
      </w:r>
      <w:r w:rsidRPr="00F76E66">
        <w:rPr>
          <w:rFonts w:ascii="Times New Roman" w:eastAsia="Times New Roman" w:hAnsi="Times New Roman" w:cs="Times New Roman"/>
          <w:vertAlign w:val="superscript"/>
        </w:rPr>
        <w:t>2</w:t>
      </w:r>
      <w:r w:rsidRPr="00F76E66">
        <w:rPr>
          <w:rFonts w:ascii="Times New Roman" w:eastAsia="Times New Roman" w:hAnsi="Times New Roman" w:cs="Times New Roman"/>
        </w:rPr>
        <w:t xml:space="preserve"> = coefficient of determination; </w:t>
      </w:r>
      <w:r w:rsidRPr="00F76E66">
        <w:rPr>
          <w:rFonts w:ascii="Cambria Math" w:eastAsia="Cambria Math" w:hAnsi="Cambria Math" w:cs="Cambria Math"/>
        </w:rPr>
        <w:t>𝜟</w:t>
      </w:r>
      <w:r w:rsidRPr="00F76E66">
        <w:rPr>
          <w:rFonts w:ascii="Times New Roman" w:eastAsia="Times New Roman" w:hAnsi="Times New Roman" w:cs="Times New Roman"/>
          <w:i/>
        </w:rPr>
        <w:t>R</w:t>
      </w:r>
      <w:r w:rsidRPr="00F76E66">
        <w:rPr>
          <w:rFonts w:ascii="Times New Roman" w:eastAsia="Times New Roman" w:hAnsi="Times New Roman" w:cs="Times New Roman"/>
          <w:i/>
          <w:vertAlign w:val="superscript"/>
        </w:rPr>
        <w:t>2</w:t>
      </w:r>
      <w:r w:rsidRPr="00F76E66">
        <w:rPr>
          <w:rFonts w:ascii="Times New Roman" w:eastAsia="Times New Roman" w:hAnsi="Times New Roman" w:cs="Times New Roman"/>
          <w:i/>
        </w:rPr>
        <w:t xml:space="preserve"> </w:t>
      </w:r>
      <w:r w:rsidRPr="00F76E66">
        <w:rPr>
          <w:rFonts w:ascii="Times New Roman" w:eastAsia="Times New Roman" w:hAnsi="Times New Roman" w:cs="Times New Roman"/>
        </w:rPr>
        <w:t xml:space="preserve">= </w:t>
      </w:r>
      <w:r w:rsidRPr="00F76E66">
        <w:rPr>
          <w:rFonts w:ascii="Times New Roman" w:eastAsia="Times New Roman" w:hAnsi="Times New Roman" w:cs="Times New Roman"/>
          <w:i/>
        </w:rPr>
        <w:t xml:space="preserve">R </w:t>
      </w:r>
      <w:r w:rsidRPr="00F76E66">
        <w:rPr>
          <w:rFonts w:ascii="Times New Roman" w:eastAsia="Times New Roman" w:hAnsi="Times New Roman" w:cs="Times New Roman"/>
        </w:rPr>
        <w:t xml:space="preserve">square change; </w:t>
      </w:r>
      <w:r w:rsidRPr="00F76E66">
        <w:rPr>
          <w:rFonts w:ascii="Cambria Math" w:eastAsia="Cambria Math" w:hAnsi="Cambria Math" w:cs="Cambria Math"/>
        </w:rPr>
        <w:t>𝜟</w:t>
      </w:r>
      <w:r w:rsidRPr="00F76E66">
        <w:rPr>
          <w:rFonts w:ascii="Times New Roman" w:eastAsia="Times New Roman" w:hAnsi="Times New Roman" w:cs="Times New Roman"/>
          <w:i/>
        </w:rPr>
        <w:t xml:space="preserve">F </w:t>
      </w:r>
      <w:r w:rsidRPr="00F76E66">
        <w:rPr>
          <w:rFonts w:ascii="Times New Roman" w:eastAsia="Times New Roman" w:hAnsi="Times New Roman" w:cs="Times New Roman"/>
          <w:iCs/>
        </w:rPr>
        <w:t xml:space="preserve">= </w:t>
      </w:r>
      <w:r w:rsidRPr="00F76E66">
        <w:rPr>
          <w:rFonts w:ascii="Times New Roman" w:eastAsia="Times New Roman" w:hAnsi="Times New Roman" w:cs="Times New Roman"/>
          <w:i/>
        </w:rPr>
        <w:t>F</w:t>
      </w:r>
      <w:r w:rsidRPr="00F76E66">
        <w:rPr>
          <w:rFonts w:ascii="Times New Roman" w:eastAsia="Times New Roman" w:hAnsi="Times New Roman" w:cs="Times New Roman"/>
          <w:iCs/>
        </w:rPr>
        <w:t xml:space="preserve"> value change. </w:t>
      </w:r>
      <w:r w:rsidRPr="00F76E66">
        <w:rPr>
          <w:rFonts w:ascii="Times New Roman" w:eastAsia="Calibri" w:hAnsi="Times New Roman" w:cs="Times New Roman"/>
        </w:rPr>
        <w:t>Transformed data were used in the analyses.</w:t>
      </w:r>
    </w:p>
    <w:p w14:paraId="4EAC4CE9" w14:textId="77777777" w:rsidR="00290671" w:rsidRPr="00F76E66" w:rsidRDefault="00290671" w:rsidP="00AF5AC1">
      <w:pPr>
        <w:spacing w:line="480" w:lineRule="auto"/>
        <w:rPr>
          <w:rFonts w:ascii="Times New Roman" w:eastAsia="Calibri" w:hAnsi="Times New Roman" w:cs="Times New Roman"/>
        </w:rPr>
      </w:pPr>
    </w:p>
    <w:p w14:paraId="5CB56129" w14:textId="77777777" w:rsidR="000D61D2" w:rsidRPr="00F76E66" w:rsidRDefault="000D61D2" w:rsidP="00AF5AC1">
      <w:pPr>
        <w:spacing w:line="480" w:lineRule="auto"/>
        <w:rPr>
          <w:rFonts w:ascii="Times New Roman" w:eastAsia="Calibri" w:hAnsi="Times New Roman" w:cs="Times New Roman"/>
        </w:rPr>
      </w:pPr>
    </w:p>
    <w:sectPr w:rsidR="000D61D2" w:rsidRPr="00F76E6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5C778" w14:textId="77777777" w:rsidR="00026E62" w:rsidRDefault="00026E62" w:rsidP="002A6C47">
      <w:r>
        <w:separator/>
      </w:r>
    </w:p>
  </w:endnote>
  <w:endnote w:type="continuationSeparator" w:id="0">
    <w:p w14:paraId="47951C37" w14:textId="77777777" w:rsidR="00026E62" w:rsidRDefault="00026E62" w:rsidP="002A6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48123307"/>
      <w:docPartObj>
        <w:docPartGallery w:val="Page Numbers (Bottom of Page)"/>
        <w:docPartUnique/>
      </w:docPartObj>
    </w:sdtPr>
    <w:sdtContent>
      <w:p w14:paraId="676EABB4" w14:textId="63E831BD" w:rsidR="002A6C47" w:rsidRDefault="002A6C47" w:rsidP="00062B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27081B" w14:textId="77777777" w:rsidR="002A6C47" w:rsidRDefault="002A6C47" w:rsidP="002A6C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74792056"/>
      <w:docPartObj>
        <w:docPartGallery w:val="Page Numbers (Bottom of Page)"/>
        <w:docPartUnique/>
      </w:docPartObj>
    </w:sdtPr>
    <w:sdtContent>
      <w:p w14:paraId="1DC047DC" w14:textId="30471D67" w:rsidR="002A6C47" w:rsidRDefault="002A6C47" w:rsidP="00062B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41F77D" w14:textId="77777777" w:rsidR="002A6C47" w:rsidRDefault="002A6C47" w:rsidP="002A6C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43B0CA" w14:textId="77777777" w:rsidR="00026E62" w:rsidRDefault="00026E62" w:rsidP="002A6C47">
      <w:r>
        <w:separator/>
      </w:r>
    </w:p>
  </w:footnote>
  <w:footnote w:type="continuationSeparator" w:id="0">
    <w:p w14:paraId="63BE9DCA" w14:textId="77777777" w:rsidR="00026E62" w:rsidRDefault="00026E62" w:rsidP="002A6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B9"/>
    <w:rsid w:val="00000479"/>
    <w:rsid w:val="00016BE7"/>
    <w:rsid w:val="00021F3A"/>
    <w:rsid w:val="00026E62"/>
    <w:rsid w:val="00035952"/>
    <w:rsid w:val="000365E3"/>
    <w:rsid w:val="000705D7"/>
    <w:rsid w:val="000800D8"/>
    <w:rsid w:val="000D4D26"/>
    <w:rsid w:val="000D61D2"/>
    <w:rsid w:val="000E7050"/>
    <w:rsid w:val="000F46F4"/>
    <w:rsid w:val="0010688A"/>
    <w:rsid w:val="001211AF"/>
    <w:rsid w:val="001368FE"/>
    <w:rsid w:val="00142692"/>
    <w:rsid w:val="00143BFC"/>
    <w:rsid w:val="00152C71"/>
    <w:rsid w:val="00154575"/>
    <w:rsid w:val="001554DC"/>
    <w:rsid w:val="0017342F"/>
    <w:rsid w:val="001C5A53"/>
    <w:rsid w:val="001E5AFC"/>
    <w:rsid w:val="001F289A"/>
    <w:rsid w:val="002030F6"/>
    <w:rsid w:val="00206DFE"/>
    <w:rsid w:val="00211952"/>
    <w:rsid w:val="00212E26"/>
    <w:rsid w:val="00252D3C"/>
    <w:rsid w:val="0025334F"/>
    <w:rsid w:val="00256C49"/>
    <w:rsid w:val="0026479E"/>
    <w:rsid w:val="00273F49"/>
    <w:rsid w:val="00290671"/>
    <w:rsid w:val="002A0539"/>
    <w:rsid w:val="002A2C09"/>
    <w:rsid w:val="002A2F5A"/>
    <w:rsid w:val="002A6C47"/>
    <w:rsid w:val="002C2AB8"/>
    <w:rsid w:val="002D3487"/>
    <w:rsid w:val="002D5116"/>
    <w:rsid w:val="003142DF"/>
    <w:rsid w:val="00315DD7"/>
    <w:rsid w:val="003643DE"/>
    <w:rsid w:val="00381938"/>
    <w:rsid w:val="00385474"/>
    <w:rsid w:val="003B0BAE"/>
    <w:rsid w:val="003C2722"/>
    <w:rsid w:val="003F062C"/>
    <w:rsid w:val="003F6502"/>
    <w:rsid w:val="004009C8"/>
    <w:rsid w:val="00402160"/>
    <w:rsid w:val="00406AEA"/>
    <w:rsid w:val="004076F8"/>
    <w:rsid w:val="00407754"/>
    <w:rsid w:val="00411012"/>
    <w:rsid w:val="00426702"/>
    <w:rsid w:val="004745D8"/>
    <w:rsid w:val="00486B11"/>
    <w:rsid w:val="00493B59"/>
    <w:rsid w:val="004A77CD"/>
    <w:rsid w:val="004F5565"/>
    <w:rsid w:val="004F62CF"/>
    <w:rsid w:val="005062C5"/>
    <w:rsid w:val="005072E7"/>
    <w:rsid w:val="00511E50"/>
    <w:rsid w:val="00516DF8"/>
    <w:rsid w:val="00526204"/>
    <w:rsid w:val="00571F90"/>
    <w:rsid w:val="00576F34"/>
    <w:rsid w:val="00577ACC"/>
    <w:rsid w:val="00590B9D"/>
    <w:rsid w:val="005A45B9"/>
    <w:rsid w:val="005D05F7"/>
    <w:rsid w:val="005D220A"/>
    <w:rsid w:val="005F3335"/>
    <w:rsid w:val="006027EE"/>
    <w:rsid w:val="006223AE"/>
    <w:rsid w:val="006246FB"/>
    <w:rsid w:val="006413C9"/>
    <w:rsid w:val="00652933"/>
    <w:rsid w:val="0066478E"/>
    <w:rsid w:val="00667070"/>
    <w:rsid w:val="006704F5"/>
    <w:rsid w:val="0067308C"/>
    <w:rsid w:val="006751EA"/>
    <w:rsid w:val="006A331E"/>
    <w:rsid w:val="006B4E7E"/>
    <w:rsid w:val="0070367A"/>
    <w:rsid w:val="00720A61"/>
    <w:rsid w:val="00742192"/>
    <w:rsid w:val="00745EAA"/>
    <w:rsid w:val="00791F59"/>
    <w:rsid w:val="007A04DF"/>
    <w:rsid w:val="007B0E8E"/>
    <w:rsid w:val="007B1B35"/>
    <w:rsid w:val="007B4E82"/>
    <w:rsid w:val="007B6D8B"/>
    <w:rsid w:val="007E1AFE"/>
    <w:rsid w:val="00807DC9"/>
    <w:rsid w:val="00812E16"/>
    <w:rsid w:val="008332AE"/>
    <w:rsid w:val="0084049C"/>
    <w:rsid w:val="0086046B"/>
    <w:rsid w:val="00865D07"/>
    <w:rsid w:val="008706AD"/>
    <w:rsid w:val="00873385"/>
    <w:rsid w:val="008B04C4"/>
    <w:rsid w:val="008B0A54"/>
    <w:rsid w:val="008C73BF"/>
    <w:rsid w:val="008D36BB"/>
    <w:rsid w:val="008E55CC"/>
    <w:rsid w:val="008F579B"/>
    <w:rsid w:val="0090151A"/>
    <w:rsid w:val="00904781"/>
    <w:rsid w:val="0092712D"/>
    <w:rsid w:val="0093560F"/>
    <w:rsid w:val="00951E17"/>
    <w:rsid w:val="00952240"/>
    <w:rsid w:val="00987071"/>
    <w:rsid w:val="00987318"/>
    <w:rsid w:val="00987511"/>
    <w:rsid w:val="009C0388"/>
    <w:rsid w:val="009C7353"/>
    <w:rsid w:val="009E13C8"/>
    <w:rsid w:val="009F722A"/>
    <w:rsid w:val="00A30D1A"/>
    <w:rsid w:val="00A64A16"/>
    <w:rsid w:val="00A71D10"/>
    <w:rsid w:val="00A73348"/>
    <w:rsid w:val="00A868E7"/>
    <w:rsid w:val="00AA60C3"/>
    <w:rsid w:val="00AC4069"/>
    <w:rsid w:val="00AD2CF8"/>
    <w:rsid w:val="00AF5AC1"/>
    <w:rsid w:val="00AF60CE"/>
    <w:rsid w:val="00B00A45"/>
    <w:rsid w:val="00B014E4"/>
    <w:rsid w:val="00B25FE6"/>
    <w:rsid w:val="00B44814"/>
    <w:rsid w:val="00B45F4B"/>
    <w:rsid w:val="00B53EC0"/>
    <w:rsid w:val="00B55F01"/>
    <w:rsid w:val="00B56A09"/>
    <w:rsid w:val="00B61965"/>
    <w:rsid w:val="00B626EA"/>
    <w:rsid w:val="00B72710"/>
    <w:rsid w:val="00BA6EB6"/>
    <w:rsid w:val="00BA6FDC"/>
    <w:rsid w:val="00BB1BC4"/>
    <w:rsid w:val="00BE0917"/>
    <w:rsid w:val="00BE4A3A"/>
    <w:rsid w:val="00BF4000"/>
    <w:rsid w:val="00C1705E"/>
    <w:rsid w:val="00C30A0C"/>
    <w:rsid w:val="00C724C6"/>
    <w:rsid w:val="00C830ED"/>
    <w:rsid w:val="00C84D41"/>
    <w:rsid w:val="00C8722C"/>
    <w:rsid w:val="00CA301C"/>
    <w:rsid w:val="00CC40DD"/>
    <w:rsid w:val="00CD01B5"/>
    <w:rsid w:val="00CD7B93"/>
    <w:rsid w:val="00CE2D29"/>
    <w:rsid w:val="00CF4AD0"/>
    <w:rsid w:val="00D05270"/>
    <w:rsid w:val="00D0736C"/>
    <w:rsid w:val="00D22D40"/>
    <w:rsid w:val="00D36775"/>
    <w:rsid w:val="00D43AB6"/>
    <w:rsid w:val="00D45AA8"/>
    <w:rsid w:val="00D559C1"/>
    <w:rsid w:val="00D56AD3"/>
    <w:rsid w:val="00D60971"/>
    <w:rsid w:val="00D65CDB"/>
    <w:rsid w:val="00D70136"/>
    <w:rsid w:val="00D976BE"/>
    <w:rsid w:val="00DA0828"/>
    <w:rsid w:val="00DB6B2E"/>
    <w:rsid w:val="00DC5656"/>
    <w:rsid w:val="00E07322"/>
    <w:rsid w:val="00E1583C"/>
    <w:rsid w:val="00E36D50"/>
    <w:rsid w:val="00E436F8"/>
    <w:rsid w:val="00E43C06"/>
    <w:rsid w:val="00E469A4"/>
    <w:rsid w:val="00E540EC"/>
    <w:rsid w:val="00E72D36"/>
    <w:rsid w:val="00E96FC2"/>
    <w:rsid w:val="00EA1B03"/>
    <w:rsid w:val="00EB1FC6"/>
    <w:rsid w:val="00EB4A09"/>
    <w:rsid w:val="00EC685C"/>
    <w:rsid w:val="00EC6E99"/>
    <w:rsid w:val="00ED1CA5"/>
    <w:rsid w:val="00ED589B"/>
    <w:rsid w:val="00EE090B"/>
    <w:rsid w:val="00F43C65"/>
    <w:rsid w:val="00F468CA"/>
    <w:rsid w:val="00F4705C"/>
    <w:rsid w:val="00F61385"/>
    <w:rsid w:val="00F61C96"/>
    <w:rsid w:val="00F74B6C"/>
    <w:rsid w:val="00F76E66"/>
    <w:rsid w:val="00F96AEC"/>
    <w:rsid w:val="00FA3766"/>
    <w:rsid w:val="00FE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F4F1C"/>
  <w15:chartTrackingRefBased/>
  <w15:docId w15:val="{0AE0E83D-D958-354E-8539-B10A582F2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4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5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5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5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5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5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5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5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4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6C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C47"/>
  </w:style>
  <w:style w:type="character" w:styleId="PageNumber">
    <w:name w:val="page number"/>
    <w:basedOn w:val="DefaultParagraphFont"/>
    <w:uiPriority w:val="99"/>
    <w:semiHidden/>
    <w:unhideWhenUsed/>
    <w:rsid w:val="002A6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homas</dc:creator>
  <cp:keywords/>
  <dc:description/>
  <cp:lastModifiedBy>Asraf, Ashifa -</cp:lastModifiedBy>
  <cp:revision>62</cp:revision>
  <dcterms:created xsi:type="dcterms:W3CDTF">2024-09-12T14:57:00Z</dcterms:created>
  <dcterms:modified xsi:type="dcterms:W3CDTF">2024-11-20T08:02:00Z</dcterms:modified>
</cp:coreProperties>
</file>